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D79F1" w:rsidRDefault="00ED79F1" w14:paraId="421DFB38" w14:textId="3C1F6F48"/>
    <w:tbl>
      <w:tblPr>
        <w:tblpPr w:leftFromText="180" w:rightFromText="180" w:vertAnchor="text" w:tblpY="1"/>
        <w:tblOverlap w:val="never"/>
        <w:tblW w:w="9360" w:type="dxa"/>
        <w:tblLook w:val="04A0" w:firstRow="1" w:lastRow="0" w:firstColumn="1" w:lastColumn="0" w:noHBand="0" w:noVBand="1"/>
      </w:tblPr>
      <w:tblGrid>
        <w:gridCol w:w="3717"/>
        <w:gridCol w:w="3015"/>
        <w:gridCol w:w="1453"/>
        <w:gridCol w:w="1175"/>
      </w:tblGrid>
      <w:tr w:rsidRPr="00BB4511" w:rsidR="00166CDA" w:rsidTr="02611DA9" w14:paraId="6879C586" w14:textId="77777777">
        <w:trPr>
          <w:trHeight w:val="320"/>
        </w:trPr>
        <w:tc>
          <w:tcPr>
            <w:tcW w:w="9360" w:type="dxa"/>
            <w:gridSpan w:val="4"/>
            <w:tcBorders>
              <w:bottom w:val="single" w:color="AD2750" w:themeColor="accent6" w:themeShade="BF" w:sz="12" w:space="0"/>
            </w:tcBorders>
            <w:noWrap/>
            <w:tcMar/>
            <w:vAlign w:val="bottom"/>
          </w:tcPr>
          <w:p w:rsidRPr="00166CDA" w:rsidR="00166CDA" w:rsidP="02611DA9" w:rsidRDefault="00371C58" w14:paraId="133B640B" w14:textId="24CC13B8">
            <w:pPr>
              <w:rPr>
                <w:b w:val="1"/>
                <w:bCs w:val="1"/>
              </w:rPr>
            </w:pPr>
            <w:r w:rsidRPr="02611DA9" w:rsidR="3507B20E">
              <w:rPr>
                <w:b w:val="1"/>
                <w:bCs w:val="1"/>
              </w:rPr>
              <w:t xml:space="preserve">Supplementary </w:t>
            </w:r>
            <w:r w:rsidRPr="02611DA9" w:rsidR="0A837311">
              <w:rPr>
                <w:b w:val="1"/>
                <w:bCs w:val="1"/>
              </w:rPr>
              <w:t xml:space="preserve">Table </w:t>
            </w:r>
            <w:r w:rsidRPr="02611DA9" w:rsidR="4B0AFB8D">
              <w:rPr>
                <w:b w:val="1"/>
                <w:bCs w:val="1"/>
              </w:rPr>
              <w:t>S</w:t>
            </w:r>
            <w:r w:rsidRPr="02611DA9" w:rsidR="6514C9AB">
              <w:rPr>
                <w:b w:val="1"/>
                <w:bCs w:val="1"/>
              </w:rPr>
              <w:t>3</w:t>
            </w:r>
            <w:r w:rsidRPr="02611DA9" w:rsidR="0A837311">
              <w:rPr>
                <w:b w:val="1"/>
                <w:bCs w:val="1"/>
              </w:rPr>
              <w:t>.</w:t>
            </w:r>
            <w:r w:rsidRPr="02611DA9" w:rsidR="0A837311">
              <w:rPr>
                <w:b w:val="1"/>
                <w:bCs w:val="1"/>
              </w:rPr>
              <w:t xml:space="preserve"> </w:t>
            </w:r>
            <w:r w:rsidRPr="02611DA9" w:rsidR="0A837311">
              <w:rPr>
                <w:b w:val="1"/>
                <w:bCs w:val="1"/>
              </w:rPr>
              <w:t>Antibodies used for RPPA Analysis</w:t>
            </w:r>
          </w:p>
        </w:tc>
      </w:tr>
      <w:tr w:rsidRPr="00166CDA" w:rsidR="00BB4511" w:rsidTr="02611DA9" w14:paraId="5ADE4EFE" w14:textId="77777777">
        <w:trPr>
          <w:trHeight w:val="320"/>
        </w:trPr>
        <w:tc>
          <w:tcPr>
            <w:tcW w:w="3717" w:type="dxa"/>
            <w:tcBorders>
              <w:top w:val="single" w:color="AD2750" w:themeColor="accent6" w:themeShade="BF" w:sz="12" w:space="0"/>
              <w:bottom w:val="single" w:color="auto" w:sz="4" w:space="0"/>
            </w:tcBorders>
            <w:noWrap/>
            <w:tcMar/>
            <w:vAlign w:val="bottom"/>
            <w:hideMark/>
          </w:tcPr>
          <w:p w:rsidRPr="00166CDA" w:rsidR="00BB4511" w:rsidP="00BB4511" w:rsidRDefault="00BB4511" w14:paraId="229B831E" w14:textId="77777777">
            <w:pPr>
              <w:jc w:val="both"/>
              <w:rPr>
                <w:bCs/>
                <w:color w:val="000000"/>
              </w:rPr>
            </w:pPr>
            <w:r w:rsidRPr="00166CDA">
              <w:rPr>
                <w:bCs/>
                <w:color w:val="000000"/>
              </w:rPr>
              <w:t>Antibody</w:t>
            </w:r>
          </w:p>
        </w:tc>
        <w:tc>
          <w:tcPr>
            <w:tcW w:w="3015" w:type="dxa"/>
            <w:tcBorders>
              <w:top w:val="single" w:color="AD2750" w:themeColor="accent6" w:themeShade="BF" w:sz="12" w:space="0"/>
              <w:bottom w:val="single" w:color="auto" w:sz="4" w:space="0"/>
            </w:tcBorders>
            <w:noWrap/>
            <w:tcMar/>
            <w:vAlign w:val="bottom"/>
            <w:hideMark/>
          </w:tcPr>
          <w:p w:rsidRPr="00166CDA" w:rsidR="00BB4511" w:rsidP="00BB4511" w:rsidRDefault="00BB4511" w14:paraId="4301DCC8" w14:textId="77777777">
            <w:pPr>
              <w:rPr>
                <w:bCs/>
                <w:color w:val="000000"/>
              </w:rPr>
            </w:pPr>
            <w:r w:rsidRPr="00166CDA">
              <w:rPr>
                <w:bCs/>
                <w:color w:val="000000"/>
              </w:rPr>
              <w:t>Vendor</w:t>
            </w:r>
          </w:p>
        </w:tc>
        <w:tc>
          <w:tcPr>
            <w:tcW w:w="1453" w:type="dxa"/>
            <w:tcBorders>
              <w:top w:val="single" w:color="AD2750" w:themeColor="accent6" w:themeShade="BF" w:sz="12" w:space="0"/>
              <w:bottom w:val="single" w:color="auto" w:sz="4" w:space="0"/>
            </w:tcBorders>
            <w:noWrap/>
            <w:tcMar/>
            <w:vAlign w:val="bottom"/>
            <w:hideMark/>
          </w:tcPr>
          <w:p w:rsidRPr="00166CDA" w:rsidR="00BB4511" w:rsidP="00BB4511" w:rsidRDefault="00BB4511" w14:paraId="397FB80D" w14:textId="77777777">
            <w:pPr>
              <w:rPr>
                <w:bCs/>
                <w:color w:val="000000"/>
              </w:rPr>
            </w:pPr>
            <w:r w:rsidRPr="00166CDA">
              <w:rPr>
                <w:bCs/>
                <w:color w:val="000000"/>
              </w:rPr>
              <w:t>Catalogue number</w:t>
            </w:r>
          </w:p>
        </w:tc>
        <w:tc>
          <w:tcPr>
            <w:tcW w:w="1175" w:type="dxa"/>
            <w:tcBorders>
              <w:top w:val="single" w:color="AD2750" w:themeColor="accent6" w:themeShade="BF" w:sz="12" w:space="0"/>
              <w:bottom w:val="single" w:color="auto" w:sz="4" w:space="0"/>
            </w:tcBorders>
            <w:noWrap/>
            <w:tcMar/>
            <w:vAlign w:val="bottom"/>
            <w:hideMark/>
          </w:tcPr>
          <w:p w:rsidRPr="00166CDA" w:rsidR="00BB4511" w:rsidP="00BB4511" w:rsidRDefault="00BB4511" w14:paraId="73C4AAEE" w14:textId="77777777">
            <w:pPr>
              <w:rPr>
                <w:bCs/>
                <w:color w:val="000000"/>
              </w:rPr>
            </w:pPr>
            <w:r w:rsidRPr="00166CDA">
              <w:rPr>
                <w:bCs/>
                <w:color w:val="000000"/>
              </w:rPr>
              <w:t>Dilution</w:t>
            </w:r>
          </w:p>
        </w:tc>
      </w:tr>
      <w:tr w:rsidRPr="00BB4511" w:rsidR="00BB4511" w:rsidTr="02611DA9" w14:paraId="6310BECE" w14:textId="77777777">
        <w:trPr>
          <w:trHeight w:val="320"/>
        </w:trPr>
        <w:tc>
          <w:tcPr>
            <w:tcW w:w="3717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Pr="00BB4511" w:rsidR="00BB4511" w:rsidP="00BB4511" w:rsidRDefault="00BB4511" w14:paraId="1D893AB8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4E-BP1 (S65)</w:t>
            </w:r>
          </w:p>
        </w:tc>
        <w:tc>
          <w:tcPr>
            <w:tcW w:w="3015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Pr="00BB4511" w:rsidR="00BB4511" w:rsidP="00BB4511" w:rsidRDefault="00BB4511" w14:paraId="349E7385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Pr="00BB4511" w:rsidR="00BB4511" w:rsidP="00BB4511" w:rsidRDefault="00BB4511" w14:paraId="3DC28484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451</w:t>
            </w:r>
          </w:p>
        </w:tc>
        <w:tc>
          <w:tcPr>
            <w:tcW w:w="1175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Pr="00BB4511" w:rsidR="00BB4511" w:rsidP="00BB4511" w:rsidRDefault="00BB4511" w14:paraId="6A629591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</w:t>
            </w:r>
          </w:p>
        </w:tc>
      </w:tr>
      <w:tr w:rsidRPr="00BB4511" w:rsidR="00BB4511" w:rsidTr="02611DA9" w14:paraId="4E61589B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1474CA97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 xml:space="preserve">4E-BP1 (T37/46) 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5F8CCFF5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3812C052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459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4268ED38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BB4511" w:rsidTr="02611DA9" w14:paraId="2E095C3C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4C1FFEC5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Acetyl-CoA Carboxylase (S79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027DAACE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2A0E4F25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366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01FEFBA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</w:t>
            </w:r>
          </w:p>
        </w:tc>
      </w:tr>
      <w:tr w:rsidRPr="00BB4511" w:rsidR="00BB4511" w:rsidTr="02611DA9" w14:paraId="06AF7EC1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73BC1075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Akt (S473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10D05E7B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24C53F78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27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3E20AD92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BB4511" w:rsidTr="02611DA9" w14:paraId="61C964C3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159E54E2" w14:textId="2392E239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Akt (T308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762B205D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6F858DD0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275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719E5254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F8020C" w:rsidTr="02611DA9" w14:paraId="3A8875E3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F8020C" w:rsidP="00BB4511" w:rsidRDefault="00F8020C" w14:paraId="00BA9D41" w14:textId="06B5464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LK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F8020C" w:rsidP="00BB4511" w:rsidRDefault="009E5962" w14:paraId="122F7B71" w14:textId="2589DE7E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F8020C" w:rsidP="00BB4511" w:rsidRDefault="009E5962" w14:paraId="429F53B3" w14:textId="42AF879D">
            <w:pPr>
              <w:rPr>
                <w:color w:val="000000"/>
              </w:rPr>
            </w:pPr>
            <w:r>
              <w:rPr>
                <w:color w:val="000000"/>
              </w:rPr>
              <w:t>3333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F8020C" w:rsidP="00BB4511" w:rsidRDefault="009E5962" w14:paraId="755AE177" w14:textId="52C0AC35">
            <w:pPr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  <w:tr w:rsidRPr="00BB4511" w:rsidR="00F8020C" w:rsidTr="02611DA9" w14:paraId="0B3E122A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F8020C" w:rsidP="00BB4511" w:rsidRDefault="00F8020C" w14:paraId="2D91B47A" w14:textId="7AC923F0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LK (Y1586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F8020C" w:rsidP="00BB4511" w:rsidRDefault="009E5962" w14:paraId="49C57A3F" w14:textId="645B344F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F8020C" w:rsidP="00BB4511" w:rsidRDefault="009E5962" w14:paraId="37EF9921" w14:textId="5DABE6EC">
            <w:pPr>
              <w:rPr>
                <w:color w:val="000000"/>
              </w:rPr>
            </w:pPr>
            <w:r>
              <w:rPr>
                <w:color w:val="000000"/>
              </w:rPr>
              <w:t>3348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F8020C" w:rsidP="00BB4511" w:rsidRDefault="009E5962" w14:paraId="7DD26372" w14:textId="769185AD">
            <w:pPr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  <w:tr w:rsidRPr="00BB4511" w:rsidR="00F8020C" w:rsidTr="02611DA9" w14:paraId="3199E657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F8020C" w:rsidP="00BB4511" w:rsidRDefault="00F8020C" w14:paraId="7BD74302" w14:textId="6E55B8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LK (Y1604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F8020C" w:rsidP="00BB4511" w:rsidRDefault="009E5962" w14:paraId="0C32AEB9" w14:textId="47C235CF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F8020C" w:rsidP="00BB4511" w:rsidRDefault="009E5962" w14:paraId="0F65A097" w14:textId="07300364">
            <w:pPr>
              <w:rPr>
                <w:color w:val="000000"/>
              </w:rPr>
            </w:pPr>
            <w:r>
              <w:rPr>
                <w:color w:val="000000"/>
              </w:rPr>
              <w:t>3341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F8020C" w:rsidP="00BB4511" w:rsidRDefault="009E5962" w14:paraId="48CE68DE" w14:textId="1B265F4A">
            <w:pPr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  <w:tr w:rsidRPr="00BB4511" w:rsidR="00BB4511" w:rsidTr="02611DA9" w14:paraId="3052C73E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4EE44649" w14:textId="72E64B3F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AMPKalpha</w:t>
            </w:r>
            <w:r w:rsidR="006601A3">
              <w:rPr>
                <w:color w:val="000000"/>
              </w:rPr>
              <w:t>1</w:t>
            </w:r>
            <w:r w:rsidRPr="00BB4511">
              <w:rPr>
                <w:color w:val="000000"/>
              </w:rPr>
              <w:t xml:space="preserve"> (</w:t>
            </w:r>
            <w:r w:rsidR="006601A3">
              <w:rPr>
                <w:color w:val="000000"/>
              </w:rPr>
              <w:t>S485</w:t>
            </w:r>
            <w:r w:rsidRPr="00BB4511">
              <w:rPr>
                <w:color w:val="000000"/>
              </w:rPr>
              <w:t>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26693EF4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2EA0E7B7" w14:textId="74CEDAE6">
            <w:pPr>
              <w:rPr>
                <w:color w:val="000000"/>
              </w:rPr>
            </w:pPr>
            <w:r w:rsidRPr="00BB4511">
              <w:rPr>
                <w:color w:val="000000"/>
              </w:rPr>
              <w:t>418</w:t>
            </w:r>
            <w:r w:rsidR="006601A3">
              <w:rPr>
                <w:color w:val="000000"/>
              </w:rPr>
              <w:t>4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6DE61F7C" w14:textId="16F51143">
            <w:pPr>
              <w:rPr>
                <w:color w:val="000000"/>
              </w:rPr>
            </w:pPr>
            <w:r w:rsidRPr="00BB4511">
              <w:rPr>
                <w:color w:val="000000"/>
              </w:rPr>
              <w:t>1:</w:t>
            </w:r>
            <w:r w:rsidR="006601A3">
              <w:rPr>
                <w:color w:val="000000"/>
              </w:rPr>
              <w:t>1</w:t>
            </w:r>
            <w:r w:rsidRPr="00BB4511">
              <w:rPr>
                <w:color w:val="000000"/>
              </w:rPr>
              <w:t>000</w:t>
            </w:r>
          </w:p>
        </w:tc>
      </w:tr>
      <w:tr w:rsidRPr="00BB4511" w:rsidR="00F8020C" w:rsidTr="02611DA9" w14:paraId="75AA9CC8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F8020C" w:rsidP="00BB4511" w:rsidRDefault="00F8020C" w14:paraId="4C639899" w14:textId="687BD4E8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MPKalpha</w:t>
            </w:r>
            <w:proofErr w:type="spellEnd"/>
            <w:r>
              <w:rPr>
                <w:color w:val="000000"/>
              </w:rPr>
              <w:t xml:space="preserve"> (T172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F8020C" w:rsidP="00BB4511" w:rsidRDefault="009E5962" w14:paraId="23E206D7" w14:textId="54E8CB62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F8020C" w:rsidP="00BB4511" w:rsidRDefault="009E5962" w14:paraId="312D371B" w14:textId="494771E2">
            <w:pPr>
              <w:rPr>
                <w:color w:val="000000"/>
              </w:rPr>
            </w:pPr>
            <w:r>
              <w:rPr>
                <w:color w:val="000000"/>
              </w:rPr>
              <w:t>4188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F8020C" w:rsidP="00BB4511" w:rsidRDefault="009E5962" w14:paraId="2EA7C7D9" w14:textId="7D682C3E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BB4511" w:rsidTr="02611DA9" w14:paraId="716C0072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0F110A8B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Atg5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1BCE39DC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518E6BB6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2630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5FC70732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0</w:t>
            </w:r>
          </w:p>
        </w:tc>
      </w:tr>
      <w:tr w:rsidRPr="00BB4511" w:rsidR="00BB4511" w:rsidTr="02611DA9" w14:paraId="4CE8DF5D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575A1C35" w14:textId="40F33825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AT</w:t>
            </w:r>
            <w:r w:rsidR="000E1AD6">
              <w:rPr>
                <w:color w:val="000000"/>
              </w:rPr>
              <w:t>P Citrate Lyase (S455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36F914C4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0E1AD6" w14:paraId="0C9E722E" w14:textId="557DAE40">
            <w:pPr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358F136C" w14:textId="134EBCB3">
            <w:pPr>
              <w:rPr>
                <w:color w:val="000000"/>
              </w:rPr>
            </w:pPr>
            <w:r w:rsidRPr="00BB4511">
              <w:rPr>
                <w:color w:val="000000"/>
              </w:rPr>
              <w:t>1:</w:t>
            </w:r>
            <w:r w:rsidR="000E1AD6">
              <w:rPr>
                <w:color w:val="000000"/>
              </w:rPr>
              <w:t>1000</w:t>
            </w:r>
          </w:p>
        </w:tc>
      </w:tr>
      <w:tr w:rsidRPr="00BB4511" w:rsidR="00F8020C" w:rsidTr="02611DA9" w14:paraId="5CEE4850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F8020C" w:rsidP="00BB4511" w:rsidRDefault="00F8020C" w14:paraId="4051D283" w14:textId="1D955336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TR (S428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F8020C" w:rsidP="00BB4511" w:rsidRDefault="009E5962" w14:paraId="1E05B446" w14:textId="207653FE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="00F8020C" w:rsidP="00BB4511" w:rsidRDefault="009E5962" w14:paraId="5BE19C3F" w14:textId="70D38A9A">
            <w:pPr>
              <w:rPr>
                <w:color w:val="000000"/>
              </w:rPr>
            </w:pPr>
            <w:r>
              <w:rPr>
                <w:color w:val="000000"/>
              </w:rPr>
              <w:t>2853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F8020C" w:rsidP="00BB4511" w:rsidRDefault="009E5962" w14:paraId="79340D47" w14:textId="740FE80B">
            <w:pPr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  <w:tr w:rsidRPr="00BB4511" w:rsidR="00BB4511" w:rsidTr="02611DA9" w14:paraId="1025E276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1CCDD76B" w14:textId="50818B91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Aurora A (T288)/B (T232)/C (T198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1FCDD52D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3677E6C1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2914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30DC57ED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</w:t>
            </w:r>
          </w:p>
        </w:tc>
      </w:tr>
      <w:tr w:rsidRPr="00BB4511" w:rsidR="00BB4511" w:rsidTr="02611DA9" w14:paraId="6768A186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722A2958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BAD (S112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5681043C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2E8C67F6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29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5B7D0D00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200</w:t>
            </w:r>
          </w:p>
        </w:tc>
      </w:tr>
      <w:tr w:rsidRPr="00BB4511" w:rsidR="00BB4511" w:rsidTr="02611DA9" w14:paraId="386F03B6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34097A6E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 xml:space="preserve">Bad (S136) 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6AAAA540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2F92798B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295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214D958D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</w:t>
            </w:r>
          </w:p>
        </w:tc>
      </w:tr>
      <w:tr w:rsidRPr="00BB4511" w:rsidR="00BB4511" w:rsidTr="02611DA9" w14:paraId="6DE49F2B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15EE2D85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Bad (S155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6D54F6F8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6F937603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297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07233CE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F8020C" w:rsidTr="02611DA9" w14:paraId="5FAC4B3C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F8020C" w:rsidP="00BB4511" w:rsidRDefault="00F8020C" w14:paraId="6F960D51" w14:textId="21AB2B6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cl2 (T56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F8020C" w:rsidP="00BB4511" w:rsidRDefault="009E5962" w14:paraId="6A89E205" w14:textId="2145E6A2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F8020C" w:rsidP="00BB4511" w:rsidRDefault="009E5962" w14:paraId="46B0D4EC" w14:textId="7E45F378">
            <w:pPr>
              <w:rPr>
                <w:color w:val="000000"/>
              </w:rPr>
            </w:pPr>
            <w:r>
              <w:rPr>
                <w:color w:val="000000"/>
              </w:rPr>
              <w:t>2875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F8020C" w:rsidP="00BB4511" w:rsidRDefault="009E5962" w14:paraId="08E54C49" w14:textId="1DCAB975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BB4511" w:rsidTr="02611DA9" w14:paraId="13648CE0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0D5E31C1" w14:textId="79D00F56">
            <w:pPr>
              <w:jc w:val="both"/>
              <w:rPr>
                <w:color w:val="000000"/>
              </w:rPr>
            </w:pPr>
            <w:proofErr w:type="spellStart"/>
            <w:r w:rsidRPr="00BB4511">
              <w:rPr>
                <w:color w:val="000000"/>
              </w:rPr>
              <w:t>Beclin</w:t>
            </w:r>
            <w:proofErr w:type="spellEnd"/>
            <w:r w:rsidRPr="00BB4511">
              <w:rPr>
                <w:color w:val="000000"/>
              </w:rPr>
              <w:t xml:space="preserve"> 1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71A76A7D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3EAD3226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3738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1569B57F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881A40" w:rsidTr="02611DA9" w14:paraId="0D55D564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881A40" w:rsidP="00BB4511" w:rsidRDefault="00881A40" w14:paraId="5D05C66E" w14:textId="26DD44B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iliverdin Reductase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9E5962" w14:paraId="419A435A" w14:textId="33E8609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essgen</w:t>
            </w:r>
            <w:proofErr w:type="spellEnd"/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9E5962" w14:paraId="5616A1EB" w14:textId="114F7D92">
            <w:pPr>
              <w:rPr>
                <w:color w:val="000000"/>
              </w:rPr>
            </w:pPr>
            <w:r>
              <w:rPr>
                <w:color w:val="000000"/>
              </w:rPr>
              <w:t>OSA-400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9E5962" w14:paraId="3D4EA67D" w14:textId="182180DF">
            <w:pPr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  <w:tr w:rsidRPr="00BB4511" w:rsidR="00F8020C" w:rsidTr="02611DA9" w14:paraId="7ACB5665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F8020C" w:rsidP="00BB4511" w:rsidRDefault="00F8020C" w14:paraId="70B89CFF" w14:textId="5A5C988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IM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F8020C" w:rsidP="00BB4511" w:rsidRDefault="009E5962" w14:paraId="756BC35E" w14:textId="5859A049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F8020C" w:rsidP="00BB4511" w:rsidRDefault="009E5962" w14:paraId="4232DA2B" w14:textId="35773A12">
            <w:pPr>
              <w:rPr>
                <w:color w:val="000000"/>
              </w:rPr>
            </w:pPr>
            <w:r>
              <w:rPr>
                <w:color w:val="000000"/>
              </w:rPr>
              <w:t>2933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F8020C" w:rsidP="00BB4511" w:rsidRDefault="009E5962" w14:paraId="33E8888D" w14:textId="5FB73F35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BB4511" w:rsidTr="02611DA9" w14:paraId="287CEE8A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3799E135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B-Raf (S445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25617450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26B7F489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2696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7A2CEC94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</w:t>
            </w:r>
          </w:p>
        </w:tc>
      </w:tr>
      <w:tr w:rsidRPr="00BB4511" w:rsidR="00BB4511" w:rsidTr="02611DA9" w14:paraId="53C0A0E4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5BD7F8E0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c-Abl (T735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077393ED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77FEA9CF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2864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7FC56BAC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</w:t>
            </w:r>
          </w:p>
        </w:tc>
      </w:tr>
      <w:tr w:rsidRPr="00BB4511" w:rsidR="00BB4511" w:rsidTr="02611DA9" w14:paraId="1B12B64D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1FE92AF7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c-Abl (Y245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4F21FAEE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65A454F3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286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6C5BDBF8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BB4511" w:rsidTr="02611DA9" w14:paraId="22169359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37E86F88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 xml:space="preserve">Caspase-3, cleaved (D175) 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6B0B79C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324C1BDE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66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2CD5D344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</w:t>
            </w:r>
          </w:p>
        </w:tc>
      </w:tr>
      <w:tr w:rsidRPr="00BB4511" w:rsidR="00BB4511" w:rsidTr="02611DA9" w14:paraId="1541F344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571F8749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Caspase-6, cleaved (D162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6F95E012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63C20999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76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25F7248D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</w:t>
            </w:r>
          </w:p>
        </w:tc>
      </w:tr>
      <w:tr w:rsidRPr="00BB4511" w:rsidR="00BB4511" w:rsidTr="02611DA9" w14:paraId="6F40B086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1E1E3A77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 xml:space="preserve">Caspase-7, cleaved (D198) 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08B5BB01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3ED3CBB0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49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5E39ECDD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BB4511" w:rsidTr="02611DA9" w14:paraId="5B1DAB1F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1FC10782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Caspase-9, cleaved (D330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4B49BF3F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673AB67E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50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5277DB1C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</w:t>
            </w:r>
          </w:p>
        </w:tc>
      </w:tr>
      <w:tr w:rsidRPr="00BB4511" w:rsidR="00BB4511" w:rsidTr="02611DA9" w14:paraId="6286DBAA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1C3A97F6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Catenin (beta) (S33/37/T41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0EE467B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6B6BF640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56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27D2F17C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881A40" w:rsidTr="02611DA9" w14:paraId="0741AE5B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881A40" w:rsidP="00BB4511" w:rsidRDefault="00881A40" w14:paraId="22094AFE" w14:textId="0D3FAE8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D68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883145" w14:paraId="598EB51C" w14:textId="10572DF3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yBiosource</w:t>
            </w:r>
            <w:proofErr w:type="spellEnd"/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883145" w14:paraId="52C6E4EA" w14:textId="52F3742A">
            <w:pPr>
              <w:rPr>
                <w:color w:val="000000"/>
              </w:rPr>
            </w:pPr>
            <w:r>
              <w:rPr>
                <w:color w:val="000000"/>
              </w:rPr>
              <w:t>MBS476527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883145" w14:paraId="3348B482" w14:textId="04394008">
            <w:pPr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  <w:tr w:rsidRPr="00BB4511" w:rsidR="00881A40" w:rsidTr="02611DA9" w14:paraId="5F0BEB80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881A40" w:rsidP="00BB4511" w:rsidRDefault="00881A40" w14:paraId="36F5124D" w14:textId="3298F93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D3ζ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9E5962" w14:paraId="72CBF7C6" w14:textId="7A642201">
            <w:pPr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883145" w14:paraId="15ED6509" w14:textId="7CC30BB1">
            <w:pPr>
              <w:rPr>
                <w:color w:val="000000"/>
              </w:rPr>
            </w:pPr>
            <w:r>
              <w:rPr>
                <w:color w:val="000000"/>
              </w:rPr>
              <w:t>556366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883145" w14:paraId="4F49D8B8" w14:textId="2C8D7C05">
            <w:pPr>
              <w:rPr>
                <w:color w:val="000000"/>
              </w:rPr>
            </w:pPr>
            <w:r>
              <w:rPr>
                <w:color w:val="000000"/>
              </w:rPr>
              <w:t>1:250</w:t>
            </w:r>
          </w:p>
        </w:tc>
      </w:tr>
      <w:tr w:rsidRPr="00BB4511" w:rsidR="00881A40" w:rsidTr="02611DA9" w14:paraId="134DF719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881A40" w:rsidP="00BB4511" w:rsidRDefault="00881A40" w14:paraId="7C01D84A" w14:textId="3AAA04D0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D44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883145" w14:paraId="6DD39753" w14:textId="235A2B8E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883145" w14:paraId="69614283" w14:textId="38F91F3E">
            <w:pPr>
              <w:rPr>
                <w:color w:val="000000"/>
              </w:rPr>
            </w:pPr>
            <w:r>
              <w:rPr>
                <w:color w:val="000000"/>
              </w:rPr>
              <w:t>3570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883145" w14:paraId="53418311" w14:textId="569A44E8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881A40" w:rsidTr="02611DA9" w14:paraId="338C56ED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881A40" w:rsidP="00BB4511" w:rsidRDefault="00881A40" w14:paraId="5EC52612" w14:textId="3293397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D45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883145" w14:paraId="4C5265FE" w14:textId="2D4A73BE">
            <w:pPr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883145" w14:paraId="101F98DE" w14:textId="680DCAFE">
            <w:pPr>
              <w:rPr>
                <w:color w:val="000000"/>
              </w:rPr>
            </w:pPr>
            <w:r>
              <w:rPr>
                <w:color w:val="000000"/>
              </w:rPr>
              <w:t>610265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883145" w14:paraId="27383D17" w14:textId="761D5464">
            <w:pPr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  <w:tr w:rsidRPr="00BB4511" w:rsidR="00881A40" w:rsidTr="02611DA9" w14:paraId="1C7B4197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881A40" w:rsidP="00BB4511" w:rsidRDefault="00881A40" w14:paraId="39108E06" w14:textId="3E734E30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D63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883145" w14:paraId="4B255BDD" w14:textId="26BB0C0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ntaCruz</w:t>
            </w:r>
            <w:proofErr w:type="spellEnd"/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883145" w14:paraId="73420566" w14:textId="208BFFE7">
            <w:pPr>
              <w:rPr>
                <w:color w:val="000000"/>
              </w:rPr>
            </w:pPr>
            <w:r>
              <w:rPr>
                <w:color w:val="000000"/>
              </w:rPr>
              <w:t>Sc-5275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883145" w14:paraId="46D60B45" w14:textId="309E68B2">
            <w:pPr>
              <w:rPr>
                <w:color w:val="000000"/>
              </w:rPr>
            </w:pPr>
            <w:r>
              <w:rPr>
                <w:color w:val="000000"/>
              </w:rPr>
              <w:t>1:200</w:t>
            </w:r>
          </w:p>
        </w:tc>
      </w:tr>
      <w:tr w:rsidRPr="00BB4511" w:rsidR="00881A40" w:rsidTr="02611DA9" w14:paraId="4A6A00C0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881A40" w:rsidP="00BB4511" w:rsidRDefault="00881A40" w14:paraId="6E4EF927" w14:textId="44AD0DB0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D276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883145" w14:paraId="66B94D85" w14:textId="6F848D4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oteinTech</w:t>
            </w:r>
            <w:proofErr w:type="spellEnd"/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883145" w14:paraId="6DDFC6FF" w14:textId="0213C995">
            <w:pPr>
              <w:rPr>
                <w:color w:val="000000"/>
              </w:rPr>
            </w:pPr>
            <w:r>
              <w:rPr>
                <w:color w:val="000000"/>
              </w:rPr>
              <w:t>66481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883145" w14:paraId="3CE2231E" w14:textId="03F9C63F">
            <w:pPr>
              <w:rPr>
                <w:color w:val="000000"/>
              </w:rPr>
            </w:pPr>
            <w:r>
              <w:rPr>
                <w:color w:val="000000"/>
              </w:rPr>
              <w:t>1:3000</w:t>
            </w:r>
          </w:p>
        </w:tc>
      </w:tr>
      <w:tr w:rsidRPr="00BB4511" w:rsidR="00881A40" w:rsidTr="02611DA9" w14:paraId="4BCB13B0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881A40" w:rsidP="00BB4511" w:rsidRDefault="00881A40" w14:paraId="6F704BDD" w14:textId="3ED3CB5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D9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883145" w14:paraId="421B4F07" w14:textId="37E90DE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ntaCruz</w:t>
            </w:r>
            <w:proofErr w:type="spellEnd"/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883145" w14:paraId="2CB38F31" w14:textId="777B5625">
            <w:pPr>
              <w:rPr>
                <w:color w:val="000000"/>
              </w:rPr>
            </w:pPr>
            <w:r>
              <w:rPr>
                <w:color w:val="000000"/>
              </w:rPr>
              <w:t>Sc-13118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883145" w14:paraId="7F8927DC" w14:textId="28CC5853">
            <w:pPr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</w:tr>
      <w:tr w:rsidRPr="00BB4511" w:rsidR="00BB4511" w:rsidTr="02611DA9" w14:paraId="2DC1DC67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5C18886C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lastRenderedPageBreak/>
              <w:t>Chk-1 (S345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34366C6E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26EA7F98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234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0D2DB693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</w:t>
            </w:r>
          </w:p>
        </w:tc>
      </w:tr>
      <w:tr w:rsidRPr="00BB4511" w:rsidR="003F4612" w:rsidTr="02611DA9" w14:paraId="423B123F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3F4612" w:rsidP="00BB4511" w:rsidRDefault="003F4612" w14:paraId="56928089" w14:textId="42AB28F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hk-2 (S33/35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3F4612" w:rsidP="00BB4511" w:rsidRDefault="003F4612" w14:paraId="4D59E701" w14:textId="73C0D10F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3F4612" w:rsidP="00BB4511" w:rsidRDefault="003F4612" w14:paraId="0CFFE609" w14:textId="22758807">
            <w:pPr>
              <w:rPr>
                <w:color w:val="000000"/>
              </w:rPr>
            </w:pPr>
            <w:r>
              <w:rPr>
                <w:color w:val="000000"/>
              </w:rPr>
              <w:t>2665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3F4612" w:rsidP="00BB4511" w:rsidRDefault="003F4612" w14:paraId="5028A47C" w14:textId="59931B44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881A40" w:rsidTr="02611DA9" w14:paraId="2E06C953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881A40" w:rsidP="00BB4511" w:rsidRDefault="00881A40" w14:paraId="7F05B487" w14:textId="0EECE91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-Kit (Y703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883145" w14:paraId="18EB96EE" w14:textId="42653D7F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="00881A40" w:rsidP="00BB4511" w:rsidRDefault="00883145" w14:paraId="2109F3EA" w14:textId="1399E6EE">
            <w:pPr>
              <w:rPr>
                <w:color w:val="000000"/>
              </w:rPr>
            </w:pPr>
            <w:r>
              <w:rPr>
                <w:color w:val="000000"/>
              </w:rPr>
              <w:t>3073</w:t>
            </w:r>
          </w:p>
        </w:tc>
        <w:tc>
          <w:tcPr>
            <w:tcW w:w="1175" w:type="dxa"/>
            <w:noWrap/>
            <w:tcMar/>
            <w:vAlign w:val="bottom"/>
          </w:tcPr>
          <w:p w:rsidR="00881A40" w:rsidP="00BB4511" w:rsidRDefault="00883145" w14:paraId="15DF2E7A" w14:textId="469699A6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BB4511" w:rsidTr="02611DA9" w14:paraId="6B830E1E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01311B56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 xml:space="preserve">c-Kit (Y719) 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53F26365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14DBF987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339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56007B32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BB4511" w:rsidTr="02611DA9" w14:paraId="03BB5140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1DC196C0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c-Myc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26C11559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585CC9C1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402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7AB4C375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BB4511" w:rsidTr="02611DA9" w14:paraId="575EAAC7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7146931C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cPLA2 (S505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3B868418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32866E5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283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6A44402B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0</w:t>
            </w:r>
          </w:p>
        </w:tc>
      </w:tr>
      <w:tr w:rsidRPr="00BB4511" w:rsidR="00BB4511" w:rsidTr="02611DA9" w14:paraId="5B6864BD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1355B0F3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Cu/Zn Superoxide Dismutase (SOD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59721253" w14:textId="77777777">
            <w:pPr>
              <w:rPr>
                <w:color w:val="000000"/>
              </w:rPr>
            </w:pPr>
            <w:proofErr w:type="spellStart"/>
            <w:r w:rsidRPr="00BB4511">
              <w:rPr>
                <w:color w:val="000000"/>
              </w:rPr>
              <w:t>Stressgen</w:t>
            </w:r>
            <w:proofErr w:type="spellEnd"/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0835CEE6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SOD-100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134F11BE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750</w:t>
            </w:r>
          </w:p>
        </w:tc>
      </w:tr>
      <w:tr w:rsidRPr="00BB4511" w:rsidR="00881A40" w:rsidTr="02611DA9" w14:paraId="2A3CF61E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881A40" w:rsidP="00BB4511" w:rsidRDefault="00881A40" w14:paraId="5094A025" w14:textId="2E447A90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EBP1 (T70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883145" w14:paraId="70D07997" w14:textId="1A914807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883145" w14:paraId="08D58102" w14:textId="413DE2DA">
            <w:pPr>
              <w:rPr>
                <w:color w:val="000000"/>
              </w:rPr>
            </w:pPr>
            <w:r>
              <w:rPr>
                <w:color w:val="000000"/>
              </w:rPr>
              <w:t>9455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883145" w14:paraId="01C2D39E" w14:textId="1BDF78D6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BB4511" w:rsidTr="02611DA9" w14:paraId="0D96DF42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118B0BD6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EGFR (Y1068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1E51BDC7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40EA3523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2234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7405623E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</w:t>
            </w:r>
          </w:p>
        </w:tc>
      </w:tr>
      <w:tr w:rsidRPr="00BB4511" w:rsidR="00BB4511" w:rsidTr="02611DA9" w14:paraId="4D493907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6FFFAEAE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EGFR (Y1148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3EDD42E5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BioSource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495C246E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44-792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6EEE769C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BB4511" w:rsidTr="02611DA9" w14:paraId="48101F0C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0D1DB336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EGFR (Y1173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4770E726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BioSource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5160700D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44-794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7BB774FE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F8020C" w:rsidTr="02611DA9" w14:paraId="14078432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F8020C" w:rsidP="00BB4511" w:rsidRDefault="00F8020C" w14:paraId="09DA9DD0" w14:textId="5F55731F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EGFR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F8020C" w:rsidP="00BB4511" w:rsidRDefault="00883145" w14:paraId="22E4E412" w14:textId="672B744B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F8020C" w:rsidP="00BB4511" w:rsidRDefault="00883145" w14:paraId="420E5727" w14:textId="49C00F11">
            <w:pPr>
              <w:rPr>
                <w:color w:val="000000"/>
              </w:rPr>
            </w:pPr>
            <w:r>
              <w:rPr>
                <w:color w:val="000000"/>
              </w:rPr>
              <w:t>2232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F8020C" w:rsidP="00BB4511" w:rsidRDefault="00883145" w14:paraId="3B324ED8" w14:textId="61EFC4B2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F8020C" w:rsidTr="02611DA9" w14:paraId="4AFE45A6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F8020C" w:rsidP="00BB4511" w:rsidRDefault="00F8020C" w14:paraId="6F336560" w14:textId="788485B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eIF4G (S1108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F8020C" w:rsidP="00BB4511" w:rsidRDefault="00883145" w14:paraId="21C51042" w14:textId="4659CA2A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F8020C" w:rsidP="00BB4511" w:rsidRDefault="00883145" w14:paraId="200D7B89" w14:textId="3B950CE0">
            <w:pPr>
              <w:rPr>
                <w:color w:val="000000"/>
              </w:rPr>
            </w:pPr>
            <w:r>
              <w:rPr>
                <w:color w:val="000000"/>
              </w:rPr>
              <w:t>2441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F8020C" w:rsidP="00BB4511" w:rsidRDefault="00883145" w14:paraId="4048FC27" w14:textId="6E1C40E0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BB4511" w:rsidTr="02611DA9" w14:paraId="659481A3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0CC8ADEA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 xml:space="preserve">Elk-1 (S383) 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09C4988B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561CB841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18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26D57274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BB4511" w:rsidTr="02611DA9" w14:paraId="44FE8C96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69F6C2F4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 xml:space="preserve">ErbB2/HER2 (Y1248) 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3AA1FD0F" w14:textId="77777777">
            <w:pPr>
              <w:rPr>
                <w:color w:val="000000"/>
              </w:rPr>
            </w:pPr>
            <w:proofErr w:type="spellStart"/>
            <w:r w:rsidRPr="00BB4511">
              <w:rPr>
                <w:color w:val="000000"/>
              </w:rPr>
              <w:t>Imgenex</w:t>
            </w:r>
            <w:proofErr w:type="spellEnd"/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7375E9EF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IMG-90189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0D9C6C97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0</w:t>
            </w:r>
          </w:p>
        </w:tc>
      </w:tr>
      <w:tr w:rsidRPr="00883145" w:rsidR="00883145" w:rsidTr="02611DA9" w14:paraId="77F3C316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883145" w:rsidR="003F4612" w:rsidP="00BB4511" w:rsidRDefault="003F4612" w14:paraId="349C5B0E" w14:textId="1C5B8EC1">
            <w:pPr>
              <w:jc w:val="both"/>
              <w:rPr>
                <w:color w:val="000000" w:themeColor="text1"/>
              </w:rPr>
            </w:pPr>
            <w:r w:rsidRPr="00883145">
              <w:rPr>
                <w:color w:val="000000" w:themeColor="text1"/>
              </w:rPr>
              <w:t>ErbB3/HER3</w:t>
            </w:r>
          </w:p>
        </w:tc>
        <w:tc>
          <w:tcPr>
            <w:tcW w:w="3015" w:type="dxa"/>
            <w:noWrap/>
            <w:tcMar/>
            <w:vAlign w:val="bottom"/>
          </w:tcPr>
          <w:p w:rsidRPr="00883145" w:rsidR="003F4612" w:rsidP="00BB4511" w:rsidRDefault="003F4612" w14:paraId="6D5DFE2D" w14:textId="26B04D31">
            <w:pPr>
              <w:rPr>
                <w:color w:val="000000" w:themeColor="text1"/>
              </w:rPr>
            </w:pPr>
            <w:r w:rsidRPr="00883145">
              <w:rPr>
                <w:color w:val="000000" w:themeColor="text1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883145" w:rsidR="003F4612" w:rsidP="00BB4511" w:rsidRDefault="00883145" w14:paraId="49ECF93C" w14:textId="5ADF6704">
            <w:pPr>
              <w:rPr>
                <w:color w:val="000000" w:themeColor="text1"/>
              </w:rPr>
            </w:pPr>
            <w:r w:rsidRPr="00883145">
              <w:rPr>
                <w:color w:val="000000" w:themeColor="text1"/>
              </w:rPr>
              <w:t>4754</w:t>
            </w:r>
          </w:p>
        </w:tc>
        <w:tc>
          <w:tcPr>
            <w:tcW w:w="1175" w:type="dxa"/>
            <w:noWrap/>
            <w:tcMar/>
            <w:vAlign w:val="bottom"/>
          </w:tcPr>
          <w:p w:rsidRPr="00883145" w:rsidR="003F4612" w:rsidP="00BB4511" w:rsidRDefault="00B93299" w14:paraId="23225A6D" w14:textId="083A09E3">
            <w:pPr>
              <w:rPr>
                <w:color w:val="000000" w:themeColor="text1"/>
              </w:rPr>
            </w:pPr>
            <w:r w:rsidRPr="00883145">
              <w:rPr>
                <w:color w:val="000000" w:themeColor="text1"/>
              </w:rPr>
              <w:t>1:1000</w:t>
            </w:r>
          </w:p>
        </w:tc>
      </w:tr>
      <w:tr w:rsidRPr="00BB4511" w:rsidR="00BB4511" w:rsidTr="02611DA9" w14:paraId="28195844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74642504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ErbB3/HER3 (Y1289) (21D3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40ECF214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5D0FCB32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479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41F32683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200</w:t>
            </w:r>
          </w:p>
        </w:tc>
      </w:tr>
      <w:tr w:rsidRPr="00883145" w:rsidR="00883145" w:rsidTr="02611DA9" w14:paraId="7ED17A57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883145" w:rsidR="00B93299" w:rsidP="00BB4511" w:rsidRDefault="00B93299" w14:paraId="6E032CB4" w14:textId="03F56FE2">
            <w:pPr>
              <w:jc w:val="both"/>
              <w:rPr>
                <w:color w:val="000000" w:themeColor="text1"/>
              </w:rPr>
            </w:pPr>
            <w:r w:rsidRPr="00883145">
              <w:rPr>
                <w:color w:val="000000" w:themeColor="text1"/>
              </w:rPr>
              <w:t>ErbB4/HER4</w:t>
            </w:r>
          </w:p>
        </w:tc>
        <w:tc>
          <w:tcPr>
            <w:tcW w:w="3015" w:type="dxa"/>
            <w:noWrap/>
            <w:tcMar/>
            <w:vAlign w:val="bottom"/>
          </w:tcPr>
          <w:p w:rsidRPr="00883145" w:rsidR="00B93299" w:rsidP="00BB4511" w:rsidRDefault="00B93299" w14:paraId="0AD6ED0E" w14:textId="25493CE7">
            <w:pPr>
              <w:rPr>
                <w:color w:val="000000" w:themeColor="text1"/>
              </w:rPr>
            </w:pPr>
            <w:r w:rsidRPr="00883145">
              <w:rPr>
                <w:color w:val="000000" w:themeColor="text1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883145" w:rsidR="00B93299" w:rsidP="00BB4511" w:rsidRDefault="00B93299" w14:paraId="7250E8B5" w14:textId="0EE70D57">
            <w:pPr>
              <w:rPr>
                <w:color w:val="000000" w:themeColor="text1"/>
              </w:rPr>
            </w:pPr>
            <w:r w:rsidRPr="00883145">
              <w:rPr>
                <w:color w:val="000000" w:themeColor="text1"/>
              </w:rPr>
              <w:t>4795</w:t>
            </w:r>
          </w:p>
        </w:tc>
        <w:tc>
          <w:tcPr>
            <w:tcW w:w="1175" w:type="dxa"/>
            <w:noWrap/>
            <w:tcMar/>
            <w:vAlign w:val="bottom"/>
          </w:tcPr>
          <w:p w:rsidRPr="00883145" w:rsidR="00B93299" w:rsidP="00BB4511" w:rsidRDefault="00B93299" w14:paraId="24FC518E" w14:textId="664A48DB">
            <w:pPr>
              <w:rPr>
                <w:color w:val="000000" w:themeColor="text1"/>
              </w:rPr>
            </w:pPr>
            <w:r w:rsidRPr="00883145">
              <w:rPr>
                <w:color w:val="000000" w:themeColor="text1"/>
              </w:rPr>
              <w:t>1:1000</w:t>
            </w:r>
          </w:p>
        </w:tc>
      </w:tr>
      <w:tr w:rsidRPr="00BB4511" w:rsidR="00BB4511" w:rsidTr="02611DA9" w14:paraId="27CC572B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257382C6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ERK (T202/Y204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5B6CBB92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7564C17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10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355F65AC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0</w:t>
            </w:r>
          </w:p>
        </w:tc>
      </w:tr>
      <w:tr w:rsidRPr="00BB4511" w:rsidR="00BB4511" w:rsidTr="02611DA9" w14:paraId="29CE958C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6538E4BC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ERK 1/2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52ABF183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295D1A0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102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73BCB73D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200</w:t>
            </w:r>
          </w:p>
        </w:tc>
      </w:tr>
      <w:tr w:rsidRPr="00BB4511" w:rsidR="00881A40" w:rsidTr="02611DA9" w14:paraId="414CBF65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881A40" w:rsidP="00BB4511" w:rsidRDefault="00881A40" w14:paraId="44DD9E1F" w14:textId="16B2370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FAK (Y397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883145" w14:paraId="0507D72B" w14:textId="7930EEC5">
            <w:pPr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883145" w14:paraId="18D6402D" w14:textId="64B1B721">
            <w:pPr>
              <w:rPr>
                <w:color w:val="000000"/>
              </w:rPr>
            </w:pPr>
            <w:r>
              <w:rPr>
                <w:color w:val="000000"/>
              </w:rPr>
              <w:t>611806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883145" w14:paraId="6E68B09F" w14:textId="71E21C3C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9E5962" w:rsidTr="02611DA9" w14:paraId="6CD56DD2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9E5962" w:rsidP="00BB4511" w:rsidRDefault="009E5962" w14:paraId="03CEA7A9" w14:textId="2AC77B00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FAK (Y576/577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9E5962" w:rsidP="00BB4511" w:rsidRDefault="00883145" w14:paraId="2A02C3EE" w14:textId="0A622488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9E5962" w:rsidP="00BB4511" w:rsidRDefault="00883145" w14:paraId="47234A84" w14:textId="7C1F8EE8">
            <w:pPr>
              <w:rPr>
                <w:color w:val="000000"/>
              </w:rPr>
            </w:pPr>
            <w:r>
              <w:rPr>
                <w:color w:val="000000"/>
              </w:rPr>
              <w:t>3281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9E5962" w:rsidP="00BB4511" w:rsidRDefault="00883145" w14:paraId="2FEE879D" w14:textId="7397ED8D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881A40" w:rsidTr="02611DA9" w14:paraId="54020AAA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881A40" w:rsidP="00BB4511" w:rsidRDefault="00881A40" w14:paraId="3E4747ED" w14:textId="0570612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SK-3ɑ (S21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883145" w14:paraId="4F9F1814" w14:textId="0E6CD659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883145" w14:paraId="256B8DF6" w14:textId="5A70118B">
            <w:pPr>
              <w:rPr>
                <w:color w:val="000000"/>
              </w:rPr>
            </w:pPr>
            <w:r>
              <w:rPr>
                <w:color w:val="000000"/>
              </w:rPr>
              <w:t>9337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883145" w14:paraId="2A31CFEA" w14:textId="49FEFC30">
            <w:pPr>
              <w:rPr>
                <w:color w:val="000000"/>
              </w:rPr>
            </w:pPr>
            <w:r>
              <w:rPr>
                <w:color w:val="000000"/>
              </w:rPr>
              <w:t>1:2000</w:t>
            </w:r>
          </w:p>
        </w:tc>
      </w:tr>
      <w:tr w:rsidRPr="00BB4511" w:rsidR="00881A40" w:rsidTr="02611DA9" w14:paraId="00DF8AAF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881A40" w:rsidP="00BB4511" w:rsidRDefault="00881A40" w14:paraId="1B626DC2" w14:textId="3D0EF19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SK3β (S9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883145" w14:paraId="2A197249" w14:textId="561D878A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883145" w14:paraId="2D4226F3" w14:textId="1AC9B52D">
            <w:pPr>
              <w:rPr>
                <w:color w:val="000000"/>
              </w:rPr>
            </w:pPr>
            <w:r>
              <w:rPr>
                <w:color w:val="000000"/>
              </w:rPr>
              <w:t>9336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883145" w14:paraId="5DDCF63E" w14:textId="78CDFB92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BB4511" w:rsidTr="02611DA9" w14:paraId="13FB0D5E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2C1F2F95" w14:textId="2808CA79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GSK-3</w:t>
            </w:r>
            <w:r w:rsidR="00881A40">
              <w:rPr>
                <w:color w:val="000000"/>
              </w:rPr>
              <w:t>ɑ</w:t>
            </w:r>
            <w:r w:rsidRPr="00BB4511">
              <w:rPr>
                <w:color w:val="000000"/>
              </w:rPr>
              <w:t>/</w:t>
            </w:r>
            <w:r w:rsidR="00881A40">
              <w:rPr>
                <w:color w:val="000000"/>
              </w:rPr>
              <w:t>β</w:t>
            </w:r>
            <w:r w:rsidRPr="00BB4511">
              <w:rPr>
                <w:color w:val="000000"/>
              </w:rPr>
              <w:t xml:space="preserve"> (S21/9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43713401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68E4F223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33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322A1882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BB4511" w:rsidTr="02611DA9" w14:paraId="0046AE08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3EAE6E1D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Heme-Oxygenase-1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44C3375C" w14:textId="77777777">
            <w:pPr>
              <w:rPr>
                <w:color w:val="000000"/>
              </w:rPr>
            </w:pPr>
            <w:proofErr w:type="spellStart"/>
            <w:r w:rsidRPr="00BB4511">
              <w:rPr>
                <w:color w:val="000000"/>
              </w:rPr>
              <w:t>Stressgen</w:t>
            </w:r>
            <w:proofErr w:type="spellEnd"/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102FA2AF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SPA-894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0E80DA63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0</w:t>
            </w:r>
          </w:p>
        </w:tc>
      </w:tr>
      <w:tr w:rsidRPr="00BB4511" w:rsidR="00881A40" w:rsidTr="02611DA9" w14:paraId="0906CBFA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881A40" w:rsidP="00BB4511" w:rsidRDefault="00881A40" w14:paraId="3DFC5194" w14:textId="657FD39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istone H2AX (S139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883145" w14:paraId="13D25D74" w14:textId="11391125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883145" w14:paraId="0857F7F2" w14:textId="6F09EC05">
            <w:pPr>
              <w:rPr>
                <w:color w:val="000000"/>
              </w:rPr>
            </w:pPr>
            <w:r>
              <w:rPr>
                <w:color w:val="000000"/>
              </w:rPr>
              <w:t>9718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883145" w14:paraId="31CFB95C" w14:textId="03A166D8">
            <w:pPr>
              <w:rPr>
                <w:color w:val="000000"/>
              </w:rPr>
            </w:pPr>
            <w:r>
              <w:rPr>
                <w:color w:val="000000"/>
              </w:rPr>
              <w:t>1:7500</w:t>
            </w:r>
          </w:p>
        </w:tc>
      </w:tr>
      <w:tr w:rsidRPr="00BB4511" w:rsidR="00BB4511" w:rsidTr="02611DA9" w14:paraId="3D9B1B5F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328F26E0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Histone H3 (S10) Mitosis Marker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38D31B2C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Upstate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15C626E7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06-570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6DCF1D12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200</w:t>
            </w:r>
          </w:p>
        </w:tc>
      </w:tr>
      <w:tr w:rsidRPr="00BB4511" w:rsidR="00BB4511" w:rsidTr="02611DA9" w14:paraId="1C9805FC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0275F1A5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Histone H3 (S28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01C3EA29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Upstate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53FAE89C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07-145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5BBA7E9C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0</w:t>
            </w:r>
          </w:p>
        </w:tc>
      </w:tr>
      <w:tr w:rsidRPr="00BB4511" w:rsidR="00881A40" w:rsidTr="02611DA9" w14:paraId="161630FB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881A40" w:rsidP="00BB4511" w:rsidRDefault="00881A40" w14:paraId="54704EE6" w14:textId="7B35BA56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kappaBɑ</w:t>
            </w:r>
            <w:proofErr w:type="spellEnd"/>
            <w:r>
              <w:rPr>
                <w:color w:val="000000"/>
              </w:rPr>
              <w:t xml:space="preserve"> (S32/36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883145" w14:paraId="738FB075" w14:textId="61F325F0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883145" w14:paraId="6A716FB6" w14:textId="232F0ECA">
            <w:pPr>
              <w:rPr>
                <w:color w:val="000000"/>
              </w:rPr>
            </w:pPr>
            <w:r>
              <w:rPr>
                <w:color w:val="000000"/>
              </w:rPr>
              <w:t>9246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883145" w14:paraId="1CD79906" w14:textId="0669EB97">
            <w:pPr>
              <w:rPr>
                <w:color w:val="000000"/>
              </w:rPr>
            </w:pPr>
            <w:r>
              <w:rPr>
                <w:color w:val="000000"/>
              </w:rPr>
              <w:t>1:2000</w:t>
            </w:r>
          </w:p>
        </w:tc>
      </w:tr>
      <w:tr w:rsidRPr="00BB4511" w:rsidR="009E5962" w:rsidTr="02611DA9" w14:paraId="37C3DF21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9E5962" w:rsidP="00BB4511" w:rsidRDefault="009E5962" w14:paraId="3826D3D5" w14:textId="4EAFECB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LC3B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9E5962" w:rsidP="00BB4511" w:rsidRDefault="00883145" w14:paraId="44995CDC" w14:textId="287FB0B6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9E5962" w:rsidP="00BB4511" w:rsidRDefault="00883145" w14:paraId="4A8C2C87" w14:textId="36DF782E">
            <w:pPr>
              <w:rPr>
                <w:color w:val="000000"/>
              </w:rPr>
            </w:pPr>
            <w:r>
              <w:rPr>
                <w:color w:val="000000"/>
              </w:rPr>
              <w:t>3868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9E5962" w:rsidP="00BB4511" w:rsidRDefault="00883145" w14:paraId="7E951141" w14:textId="7FF6C65F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BB4511" w:rsidTr="02611DA9" w14:paraId="442140DC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3EC1B91A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LKB1 (S334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28E6DF88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3C1A2A04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3055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52CAAB7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</w:t>
            </w:r>
          </w:p>
        </w:tc>
      </w:tr>
      <w:tr w:rsidRPr="00BB4511" w:rsidR="00BB4511" w:rsidTr="02611DA9" w14:paraId="42ECCDF2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4E8073BB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MEK1/2 (S217/221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30E4BE9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5270E27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12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4FAD3591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0</w:t>
            </w:r>
          </w:p>
        </w:tc>
      </w:tr>
      <w:tr w:rsidRPr="00BB4511" w:rsidR="009E5962" w:rsidTr="02611DA9" w14:paraId="1B05C9C7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9E5962" w:rsidP="00BB4511" w:rsidRDefault="009E5962" w14:paraId="20DCF3FF" w14:textId="0971FF5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et (Y1234/1235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9E5962" w:rsidP="00BB4511" w:rsidRDefault="000B2A77" w14:paraId="57893156" w14:textId="37C3A49D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9E5962" w:rsidP="00BB4511" w:rsidRDefault="000B2A77" w14:paraId="453696D2" w14:textId="3853419E">
            <w:pPr>
              <w:rPr>
                <w:color w:val="000000"/>
              </w:rPr>
            </w:pPr>
            <w:r>
              <w:rPr>
                <w:color w:val="000000"/>
              </w:rPr>
              <w:t>3126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9E5962" w:rsidP="00BB4511" w:rsidRDefault="000B2A77" w14:paraId="5A44C350" w14:textId="01C1AC87">
            <w:pPr>
              <w:rPr>
                <w:color w:val="000000"/>
              </w:rPr>
            </w:pPr>
            <w:r>
              <w:rPr>
                <w:color w:val="000000"/>
              </w:rPr>
              <w:t>1:200</w:t>
            </w:r>
          </w:p>
        </w:tc>
      </w:tr>
      <w:tr w:rsidRPr="00BB4511" w:rsidR="00881A40" w:rsidTr="02611DA9" w14:paraId="250F0D31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881A40" w:rsidP="00BB4511" w:rsidRDefault="00881A40" w14:paraId="1D53C8CC" w14:textId="406A84D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HC Class I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0B2A77" w14:paraId="324B0A49" w14:textId="6A41027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ntaCruz</w:t>
            </w:r>
            <w:proofErr w:type="spellEnd"/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0B2A77" w14:paraId="03D653A3" w14:textId="23769643">
            <w:pPr>
              <w:rPr>
                <w:color w:val="000000"/>
              </w:rPr>
            </w:pPr>
            <w:r>
              <w:rPr>
                <w:color w:val="000000"/>
              </w:rPr>
              <w:t>Sc-55582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0B2A77" w14:paraId="505341C5" w14:textId="4A44D799">
            <w:pPr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</w:tr>
      <w:tr w:rsidRPr="00BB4511" w:rsidR="00BB4511" w:rsidTr="02611DA9" w14:paraId="1B0FA079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4BB1B9AB" w14:textId="7C934EF9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mTOR (S2448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7C2CC476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5C79DFEC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297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4A9040B8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053AA3" w:rsidTr="02611DA9" w14:paraId="14E1E73B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053AA3" w:rsidP="00BB4511" w:rsidRDefault="00053AA3" w14:paraId="06003AE7" w14:textId="2472A1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SK1 (S360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053AA3" w:rsidP="00BB4511" w:rsidRDefault="00053AA3" w14:paraId="51E06A49" w14:textId="1AF1E1C1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053AA3" w:rsidP="00BB4511" w:rsidRDefault="00053AA3" w14:paraId="295A5F78" w14:textId="45030BD0">
            <w:pPr>
              <w:rPr>
                <w:color w:val="000000"/>
              </w:rPr>
            </w:pPr>
            <w:r>
              <w:rPr>
                <w:color w:val="000000"/>
              </w:rPr>
              <w:t>9594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053AA3" w:rsidP="00BB4511" w:rsidRDefault="00053AA3" w14:paraId="0B0D361F" w14:textId="3B7AB923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BB4511" w:rsidTr="02611DA9" w14:paraId="2284BD45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418BFC54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NF-</w:t>
            </w:r>
            <w:proofErr w:type="spellStart"/>
            <w:r w:rsidRPr="00BB4511">
              <w:rPr>
                <w:color w:val="000000"/>
              </w:rPr>
              <w:t>kappaB</w:t>
            </w:r>
            <w:proofErr w:type="spellEnd"/>
            <w:r w:rsidRPr="00BB4511">
              <w:rPr>
                <w:color w:val="000000"/>
              </w:rPr>
              <w:t xml:space="preserve"> p65 (S536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325BE919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0B0A41F9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303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2391916D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053AA3" w:rsidTr="02611DA9" w14:paraId="0F8694F8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053AA3" w:rsidP="00BB4511" w:rsidRDefault="00053AA3" w14:paraId="1A4B1065" w14:textId="331A4B9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PM (T199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053AA3" w:rsidP="00BB4511" w:rsidRDefault="00053AA3" w14:paraId="4CC0C4AA" w14:textId="7BCBD86E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053AA3" w:rsidP="00BB4511" w:rsidRDefault="00053AA3" w14:paraId="1A457CA9" w14:textId="672F3619">
            <w:pPr>
              <w:rPr>
                <w:color w:val="000000"/>
              </w:rPr>
            </w:pPr>
            <w:r>
              <w:rPr>
                <w:color w:val="000000"/>
              </w:rPr>
              <w:t>3541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053AA3" w:rsidP="00BB4511" w:rsidRDefault="00053AA3" w14:paraId="76CC1D22" w14:textId="50DD6DC7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BB4511" w:rsidTr="02611DA9" w14:paraId="02318F9E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595DBC28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p27 (T187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7C083E4B" w14:textId="77777777">
            <w:pPr>
              <w:rPr>
                <w:color w:val="000000"/>
              </w:rPr>
            </w:pPr>
            <w:proofErr w:type="spellStart"/>
            <w:r w:rsidRPr="00BB4511">
              <w:rPr>
                <w:color w:val="000000"/>
              </w:rPr>
              <w:t>Zymed</w:t>
            </w:r>
            <w:proofErr w:type="spellEnd"/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634AB56F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71-7700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441F5CA2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200</w:t>
            </w:r>
          </w:p>
        </w:tc>
      </w:tr>
      <w:tr w:rsidRPr="00BB4511" w:rsidR="00BB4511" w:rsidTr="02611DA9" w14:paraId="1FE05EA8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425F4EEE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lastRenderedPageBreak/>
              <w:t>p38 MAPK (T180/Y182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5D63D295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599291F8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21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66F6A9E3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881A40" w:rsidTr="02611DA9" w14:paraId="2BAF3C20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881A40" w:rsidP="00BB4511" w:rsidRDefault="00881A40" w14:paraId="5CF3B3BA" w14:textId="41F8DC1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40/</w:t>
            </w:r>
            <w:proofErr w:type="spellStart"/>
            <w:r>
              <w:rPr>
                <w:color w:val="000000"/>
              </w:rPr>
              <w:t>phox</w:t>
            </w:r>
            <w:proofErr w:type="spellEnd"/>
            <w:r>
              <w:rPr>
                <w:color w:val="000000"/>
              </w:rPr>
              <w:t xml:space="preserve"> (T154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0B2A77" w14:paraId="0C42CE93" w14:textId="7E0460B3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0B2A77" w14:paraId="79FB955F" w14:textId="2E0D8F60">
            <w:pPr>
              <w:rPr>
                <w:color w:val="000000"/>
              </w:rPr>
            </w:pPr>
            <w:r>
              <w:rPr>
                <w:color w:val="000000"/>
              </w:rPr>
              <w:t>4311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0B2A77" w14:paraId="439E51A7" w14:textId="144F0CBC">
            <w:pPr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  <w:tr w:rsidRPr="00BB4511" w:rsidR="00BB4511" w:rsidTr="02611DA9" w14:paraId="5838F111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7D9C09CD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p53 (S15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6630F535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7F3BD621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284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3592B510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0</w:t>
            </w:r>
          </w:p>
        </w:tc>
      </w:tr>
      <w:tr w:rsidRPr="00BB4511" w:rsidR="00BB4511" w:rsidTr="02611DA9" w14:paraId="6C07D711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1B84F33E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p62/SQSTM1 (D5E2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567451BC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47708CB0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8025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43D20B49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</w:t>
            </w:r>
          </w:p>
        </w:tc>
      </w:tr>
      <w:tr w:rsidRPr="00BB4511" w:rsidR="00BB4511" w:rsidTr="02611DA9" w14:paraId="155F1343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03D2A86E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p70 S6 Kinase (S371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4394442D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2A083F60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208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1974153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</w:t>
            </w:r>
          </w:p>
        </w:tc>
      </w:tr>
      <w:tr w:rsidRPr="00BB4511" w:rsidR="00BB4511" w:rsidTr="02611DA9" w14:paraId="00AB9B71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7B72A5DC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 xml:space="preserve">p70 S6 Kinase (T389) 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7851F5C9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7B4F0C70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205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229D1E99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BB4511" w:rsidTr="02611DA9" w14:paraId="634561B6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5276F8F2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 xml:space="preserve">p70 S6 Kinase (T412) 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39392CE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Upstate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617CD982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07-018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0DB13B87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0</w:t>
            </w:r>
          </w:p>
        </w:tc>
      </w:tr>
      <w:tr w:rsidRPr="00BB4511" w:rsidR="00BB4511" w:rsidTr="02611DA9" w14:paraId="4F4F21A8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77C281BE" w14:textId="032113D0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p90RSK (</w:t>
            </w:r>
            <w:r w:rsidR="00053AA3">
              <w:rPr>
                <w:color w:val="000000"/>
              </w:rPr>
              <w:t>T359/S363</w:t>
            </w:r>
            <w:r w:rsidRPr="00BB4511">
              <w:rPr>
                <w:color w:val="000000"/>
              </w:rPr>
              <w:t>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7BF8552C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00E882A2" w14:textId="37B87869">
            <w:pPr>
              <w:rPr>
                <w:color w:val="000000"/>
              </w:rPr>
            </w:pPr>
            <w:r w:rsidRPr="00BB4511">
              <w:rPr>
                <w:color w:val="000000"/>
              </w:rPr>
              <w:t>934</w:t>
            </w:r>
            <w:r w:rsidR="00053AA3">
              <w:rPr>
                <w:color w:val="000000"/>
              </w:rPr>
              <w:t>4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72E827E3" w14:textId="463DB9CF">
            <w:pPr>
              <w:rPr>
                <w:color w:val="000000"/>
              </w:rPr>
            </w:pPr>
            <w:r w:rsidRPr="00BB4511">
              <w:rPr>
                <w:color w:val="000000"/>
              </w:rPr>
              <w:t>1:</w:t>
            </w:r>
            <w:r w:rsidR="00053AA3">
              <w:rPr>
                <w:color w:val="000000"/>
              </w:rPr>
              <w:t>1000</w:t>
            </w:r>
          </w:p>
        </w:tc>
      </w:tr>
      <w:tr w:rsidRPr="00BB4511" w:rsidR="009E5962" w:rsidTr="02611DA9" w14:paraId="4F2424CC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9E5962" w:rsidP="00BB4511" w:rsidRDefault="009E5962" w14:paraId="51987143" w14:textId="345A822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90RSK (S380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9E5962" w:rsidP="00BB4511" w:rsidRDefault="000B2A77" w14:paraId="603E0422" w14:textId="37A84284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9E5962" w:rsidP="00BB4511" w:rsidRDefault="000B2A77" w14:paraId="463182AA" w14:textId="01057CB6">
            <w:pPr>
              <w:rPr>
                <w:color w:val="000000"/>
              </w:rPr>
            </w:pPr>
            <w:r>
              <w:rPr>
                <w:color w:val="000000"/>
              </w:rPr>
              <w:t>9341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9E5962" w:rsidP="00BB4511" w:rsidRDefault="000B2A77" w14:paraId="746E8653" w14:textId="1FC37AEF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9E5962" w:rsidTr="02611DA9" w14:paraId="60679F1A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9E5962" w:rsidP="00BB4511" w:rsidRDefault="009E5962" w14:paraId="3E0580E2" w14:textId="417CAC4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AK1 (S199/204) PAK2 (S192/197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9E5962" w:rsidP="00BB4511" w:rsidRDefault="000B2A77" w14:paraId="742E3970" w14:textId="294FF0D4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9E5962" w:rsidP="00BB4511" w:rsidRDefault="000B2A77" w14:paraId="2C5E67A3" w14:textId="7ABC8CA4">
            <w:pPr>
              <w:rPr>
                <w:color w:val="000000"/>
              </w:rPr>
            </w:pPr>
            <w:r>
              <w:rPr>
                <w:color w:val="000000"/>
              </w:rPr>
              <w:t>2605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9E5962" w:rsidP="00BB4511" w:rsidRDefault="000B2A77" w14:paraId="3CBAAC0F" w14:textId="1D85D6AF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881A40" w:rsidTr="02611DA9" w14:paraId="35E6D175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881A40" w:rsidP="00BB4511" w:rsidRDefault="00881A40" w14:paraId="78B1B694" w14:textId="3F2872F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AK2 (S20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0B2A77" w14:paraId="54B637F6" w14:textId="3289CC8B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0B2A77" w14:paraId="6D8DBD4B" w14:textId="79833D40">
            <w:pPr>
              <w:rPr>
                <w:color w:val="000000"/>
              </w:rPr>
            </w:pPr>
            <w:r>
              <w:rPr>
                <w:color w:val="000000"/>
              </w:rPr>
              <w:t>2607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0B2A77" w14:paraId="71A3D9C8" w14:textId="18790B49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BB4511" w:rsidTr="02611DA9" w14:paraId="02B9FCAD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2F9089C3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PARP, cleaved (D214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5701C3F9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79C801E4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54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08FD9140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213C75" w:rsidTr="02611DA9" w14:paraId="7098F55C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213C75" w:rsidP="00BB4511" w:rsidRDefault="00213C75" w14:paraId="36E5EEB2" w14:textId="58FB913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DK1 (S241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213C75" w:rsidP="00BB4511" w:rsidRDefault="000B2A77" w14:paraId="2E02FDB4" w14:textId="76B2B2F4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213C75" w:rsidP="00BB4511" w:rsidRDefault="000B2A77" w14:paraId="43CBB077" w14:textId="2139955F">
            <w:pPr>
              <w:rPr>
                <w:color w:val="000000"/>
              </w:rPr>
            </w:pPr>
            <w:r>
              <w:rPr>
                <w:color w:val="000000"/>
              </w:rPr>
              <w:t>3061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213C75" w:rsidP="00BB4511" w:rsidRDefault="000B2A77" w14:paraId="783DA968" w14:textId="631E2688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213C75" w:rsidTr="02611DA9" w14:paraId="646B9E28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213C75" w:rsidP="00BB4511" w:rsidRDefault="00213C75" w14:paraId="327973AC" w14:textId="554B14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DL1 (Clone 28</w:t>
            </w:r>
            <w:r w:rsidR="000B2A77">
              <w:rPr>
                <w:color w:val="000000"/>
              </w:rPr>
              <w:t>-</w:t>
            </w:r>
            <w:r>
              <w:rPr>
                <w:color w:val="000000"/>
              </w:rPr>
              <w:t>8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213C75" w:rsidP="00BB4511" w:rsidRDefault="000B2A77" w14:paraId="785763A6" w14:textId="6A0D761A">
            <w:pPr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213C75" w:rsidP="00BB4511" w:rsidRDefault="000B2A77" w14:paraId="4B96D329" w14:textId="0F4A822B">
            <w:pPr>
              <w:rPr>
                <w:color w:val="000000"/>
              </w:rPr>
            </w:pPr>
            <w:r>
              <w:rPr>
                <w:color w:val="000000"/>
              </w:rPr>
              <w:t>Ab205921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213C75" w:rsidP="00BB4511" w:rsidRDefault="000B2A77" w14:paraId="742FAF79" w14:textId="28D35A5A">
            <w:pPr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  <w:tr w:rsidRPr="00BB4511" w:rsidR="00213C75" w:rsidTr="02611DA9" w14:paraId="785D06DF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213C75" w:rsidP="00BB4511" w:rsidRDefault="00213C75" w14:paraId="00670F57" w14:textId="198A786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DL1 (Clone E1L3N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213C75" w:rsidP="00BB4511" w:rsidRDefault="000B2A77" w14:paraId="0CC432EF" w14:textId="4F3DE6E4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213C75" w:rsidP="00BB4511" w:rsidRDefault="000B2A77" w14:paraId="5DE2A263" w14:textId="62D3FEB7">
            <w:pPr>
              <w:rPr>
                <w:color w:val="000000"/>
              </w:rPr>
            </w:pPr>
            <w:r>
              <w:rPr>
                <w:color w:val="000000"/>
              </w:rPr>
              <w:t>13684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213C75" w:rsidP="00BB4511" w:rsidRDefault="000B2A77" w14:paraId="5A7C9495" w14:textId="1D47375D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213C75" w:rsidTr="02611DA9" w14:paraId="50A9BBC5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213C75" w:rsidP="00BB4511" w:rsidRDefault="00213C75" w14:paraId="57B9FFE8" w14:textId="365D737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KA C (T197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213C75" w:rsidP="00BB4511" w:rsidRDefault="000B2A77" w14:paraId="159B3C1A" w14:textId="5023BC3B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213C75" w:rsidP="00BB4511" w:rsidRDefault="000B2A77" w14:paraId="7F5D7C98" w14:textId="6F45FBFE">
            <w:pPr>
              <w:rPr>
                <w:color w:val="000000"/>
              </w:rPr>
            </w:pPr>
            <w:r>
              <w:rPr>
                <w:color w:val="000000"/>
              </w:rPr>
              <w:t>4781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213C75" w:rsidP="00BB4511" w:rsidRDefault="000B2A77" w14:paraId="4081DA8A" w14:textId="79D509FD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213C75" w:rsidTr="02611DA9" w14:paraId="416A919A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213C75" w:rsidP="00BB4511" w:rsidRDefault="00213C75" w14:paraId="0F634D84" w14:textId="181BF5B0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KC panβ II (S660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213C75" w:rsidP="00BB4511" w:rsidRDefault="000B2A77" w14:paraId="6FA16E82" w14:textId="7CED3926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213C75" w:rsidP="00BB4511" w:rsidRDefault="000B2A77" w14:paraId="1F195BDA" w14:textId="52396147">
            <w:pPr>
              <w:rPr>
                <w:color w:val="000000"/>
              </w:rPr>
            </w:pPr>
            <w:r>
              <w:rPr>
                <w:color w:val="000000"/>
              </w:rPr>
              <w:t>9371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213C75" w:rsidP="00BB4511" w:rsidRDefault="000B2A77" w14:paraId="2AE57FF5" w14:textId="7B5BB0BB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213C75" w:rsidTr="02611DA9" w14:paraId="5354A7A5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213C75" w:rsidP="00BB4511" w:rsidRDefault="00213C75" w14:paraId="3FD1B67B" w14:textId="146250C2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KCɑ</w:t>
            </w:r>
            <w:proofErr w:type="spellEnd"/>
            <w:r>
              <w:rPr>
                <w:color w:val="000000"/>
              </w:rPr>
              <w:t>/β II (T638/641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213C75" w:rsidP="00BB4511" w:rsidRDefault="000B2A77" w14:paraId="6B526ACB" w14:textId="0797EFB3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213C75" w:rsidP="00BB4511" w:rsidRDefault="000B2A77" w14:paraId="53D7CCFB" w14:textId="4FCDEA87">
            <w:pPr>
              <w:rPr>
                <w:color w:val="000000"/>
              </w:rPr>
            </w:pPr>
            <w:r>
              <w:rPr>
                <w:color w:val="000000"/>
              </w:rPr>
              <w:t>9375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213C75" w:rsidP="00BB4511" w:rsidRDefault="000B2A77" w14:paraId="18DF8DEE" w14:textId="4DDDE134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213C75" w:rsidTr="02611DA9" w14:paraId="2E263219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213C75" w:rsidP="00BB4511" w:rsidRDefault="00213C75" w14:paraId="56162C6E" w14:textId="59CC2BC0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KC</w:t>
            </w:r>
            <w:r w:rsidR="00007E27">
              <w:rPr>
                <w:color w:val="000000"/>
              </w:rPr>
              <w:t>δ</w:t>
            </w:r>
            <w:proofErr w:type="spellEnd"/>
            <w:r w:rsidR="00007E27">
              <w:rPr>
                <w:color w:val="000000"/>
              </w:rPr>
              <w:t xml:space="preserve"> (T505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213C75" w:rsidP="00BB4511" w:rsidRDefault="000B2A77" w14:paraId="2BB359BE" w14:textId="7E55CE69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213C75" w:rsidP="00BB4511" w:rsidRDefault="000B2A77" w14:paraId="1A86A970" w14:textId="4A13C84D">
            <w:pPr>
              <w:rPr>
                <w:color w:val="000000"/>
              </w:rPr>
            </w:pPr>
            <w:r>
              <w:rPr>
                <w:color w:val="000000"/>
              </w:rPr>
              <w:t>9374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213C75" w:rsidP="00BB4511" w:rsidRDefault="000B2A77" w14:paraId="3B1EF83E" w14:textId="43480303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007E27" w:rsidTr="02611DA9" w14:paraId="726D5886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007E27" w:rsidP="00BB4511" w:rsidRDefault="00007E27" w14:paraId="7817972D" w14:textId="6AB4D4FD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KCθ</w:t>
            </w:r>
            <w:proofErr w:type="spellEnd"/>
            <w:r>
              <w:rPr>
                <w:color w:val="000000"/>
              </w:rPr>
              <w:t xml:space="preserve"> (T538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007E27" w:rsidP="00BB4511" w:rsidRDefault="000B2A77" w14:paraId="3C0F8612" w14:textId="3CA858B1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007E27" w:rsidP="00BB4511" w:rsidRDefault="000B2A77" w14:paraId="3A972998" w14:textId="488474A7">
            <w:pPr>
              <w:rPr>
                <w:color w:val="000000"/>
              </w:rPr>
            </w:pPr>
            <w:r>
              <w:rPr>
                <w:color w:val="000000"/>
              </w:rPr>
              <w:t>9377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007E27" w:rsidP="00BB4511" w:rsidRDefault="000B2A77" w14:paraId="542389E1" w14:textId="13C90A89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007E27" w:rsidTr="02611DA9" w14:paraId="7786D61C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007E27" w:rsidP="00BB4511" w:rsidRDefault="00007E27" w14:paraId="0F3FED00" w14:textId="35B56388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KCζ</w:t>
            </w:r>
            <w:proofErr w:type="spellEnd"/>
            <w:r>
              <w:rPr>
                <w:color w:val="000000"/>
              </w:rPr>
              <w:t>/ƛ (T410/403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007E27" w:rsidP="00BB4511" w:rsidRDefault="000B2A77" w14:paraId="2273C523" w14:textId="22A5E92A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007E27" w:rsidP="00BB4511" w:rsidRDefault="000B2A77" w14:paraId="4E5E82AA" w14:textId="2D48B2FE">
            <w:pPr>
              <w:rPr>
                <w:color w:val="000000"/>
              </w:rPr>
            </w:pPr>
            <w:r>
              <w:rPr>
                <w:color w:val="000000"/>
              </w:rPr>
              <w:t>9378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007E27" w:rsidP="00BB4511" w:rsidRDefault="000B2A77" w14:paraId="1AC7A161" w14:textId="1DC0431D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007E27" w:rsidTr="02611DA9" w14:paraId="34FCE2D0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007E27" w:rsidP="00BB4511" w:rsidRDefault="00007E27" w14:paraId="365A2309" w14:textId="1F6DE031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Cɣ</w:t>
            </w:r>
            <w:proofErr w:type="spellEnd"/>
            <w:r>
              <w:rPr>
                <w:color w:val="000000"/>
              </w:rPr>
              <w:t xml:space="preserve"> 1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007E27" w:rsidP="00BB4511" w:rsidRDefault="007D598E" w14:paraId="3AFEEBD5" w14:textId="6B573576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007E27" w:rsidP="00BB4511" w:rsidRDefault="007D598E" w14:paraId="60AA22DE" w14:textId="0B542B73">
            <w:pPr>
              <w:rPr>
                <w:color w:val="000000"/>
              </w:rPr>
            </w:pPr>
            <w:r>
              <w:rPr>
                <w:color w:val="000000"/>
              </w:rPr>
              <w:t>2821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007E27" w:rsidP="00BB4511" w:rsidRDefault="007D598E" w14:paraId="7A088C57" w14:textId="007D1A59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881A40" w:rsidTr="02611DA9" w14:paraId="707D8EAE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881A40" w:rsidP="00BB4511" w:rsidRDefault="00881A40" w14:paraId="51CE5804" w14:textId="7763B3E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LK1 (T210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7D598E" w14:paraId="7413782D" w14:textId="76739995">
            <w:pPr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7D598E" w14:paraId="29F657AD" w14:textId="37C73623">
            <w:pPr>
              <w:rPr>
                <w:color w:val="000000"/>
              </w:rPr>
            </w:pPr>
            <w:r>
              <w:rPr>
                <w:color w:val="000000"/>
              </w:rPr>
              <w:t>558400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7D598E" w14:paraId="6A8E4F1A" w14:textId="7F5F17A1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BB4511" w:rsidTr="02611DA9" w14:paraId="3C2C04D4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33CA7CA5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PRAS40 (T246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7A1C8614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BioSource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335099B0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44-1100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3624C87C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0</w:t>
            </w:r>
          </w:p>
        </w:tc>
      </w:tr>
      <w:tr w:rsidRPr="00BB4511" w:rsidR="00326DBB" w:rsidTr="02611DA9" w14:paraId="24B5E932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326DBB" w:rsidP="00BB4511" w:rsidRDefault="00326DBB" w14:paraId="78187CDD" w14:textId="05CFC7D0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RK1 (T774)/2 (T816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326DBB" w:rsidP="00BB4511" w:rsidRDefault="00326DBB" w14:paraId="5E7B2158" w14:textId="4AB62830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326DBB" w:rsidP="00BB4511" w:rsidRDefault="00326DBB" w14:paraId="34BB1EF0" w14:textId="64C1BA1B">
            <w:pPr>
              <w:rPr>
                <w:color w:val="000000"/>
              </w:rPr>
            </w:pPr>
            <w:r>
              <w:rPr>
                <w:color w:val="000000"/>
              </w:rPr>
              <w:t>2611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326DBB" w:rsidP="00BB4511" w:rsidRDefault="00326DBB" w14:paraId="099E9B3B" w14:textId="45F13A9B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BB4511" w:rsidTr="02611DA9" w14:paraId="243A20A8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2561DD92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PTEN (S380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367DEFCC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18654312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55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7FCADAD5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0</w:t>
            </w:r>
          </w:p>
        </w:tc>
      </w:tr>
      <w:tr w:rsidRPr="00BB4511" w:rsidR="00881A40" w:rsidTr="02611DA9" w14:paraId="17EE8210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881A40" w:rsidP="00BB4511" w:rsidRDefault="00881A40" w14:paraId="0D00754C" w14:textId="4FA2581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RAS (RAS10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7D598E" w14:paraId="65A0A918" w14:textId="7E1A87C0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881A40" w:rsidP="00BB4511" w:rsidRDefault="007D598E" w14:paraId="5F83D84E" w14:textId="1B18708D">
            <w:pPr>
              <w:rPr>
                <w:color w:val="000000"/>
              </w:rPr>
            </w:pPr>
            <w:r>
              <w:rPr>
                <w:color w:val="000000"/>
              </w:rPr>
              <w:t>05-516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881A40" w:rsidP="00BB4511" w:rsidRDefault="00881A40" w14:paraId="600E1953" w14:textId="77777777">
            <w:pPr>
              <w:rPr>
                <w:color w:val="000000"/>
              </w:rPr>
            </w:pPr>
          </w:p>
        </w:tc>
      </w:tr>
      <w:tr w:rsidRPr="00BB4511" w:rsidR="00BB4511" w:rsidTr="02611DA9" w14:paraId="720F9135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326DBB" w14:paraId="3952FEC4" w14:textId="189B05C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-</w:t>
            </w:r>
            <w:r w:rsidRPr="00BB4511" w:rsidR="00BB4511">
              <w:rPr>
                <w:color w:val="000000"/>
              </w:rPr>
              <w:t xml:space="preserve">Raf (S259) 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4004741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05E6ED8E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42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0734077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BB4511" w:rsidTr="02611DA9" w14:paraId="18525FBF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3C4F6669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Rb (S780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4D18A9F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463DC1DF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3590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4A4370FC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2000</w:t>
            </w:r>
          </w:p>
        </w:tc>
      </w:tr>
      <w:tr w:rsidRPr="00BB4511" w:rsidR="00BB4511" w:rsidTr="02611DA9" w14:paraId="588A55BC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2B2FE0F4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 xml:space="preserve">Ret (Y905) 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66D5BDD1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30DFD836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322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16766EEE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BB4511" w:rsidTr="02611DA9" w14:paraId="31C62FF3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4E07ECC1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Ron (Y1353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211291B1" w14:textId="77777777">
            <w:pPr>
              <w:rPr>
                <w:color w:val="000000"/>
              </w:rPr>
            </w:pPr>
            <w:proofErr w:type="spellStart"/>
            <w:r w:rsidRPr="00BB4511">
              <w:rPr>
                <w:color w:val="000000"/>
              </w:rPr>
              <w:t>Epitomics</w:t>
            </w:r>
            <w:proofErr w:type="spellEnd"/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606BE427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5176-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261C967E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0</w:t>
            </w:r>
          </w:p>
        </w:tc>
      </w:tr>
      <w:tr w:rsidRPr="00BB4511" w:rsidR="00BB4511" w:rsidTr="02611DA9" w14:paraId="0E5CE06D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1B2A3E65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 xml:space="preserve">RSK3 (T356/S360)  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3EA85640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5B019982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348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676AFC45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0</w:t>
            </w:r>
          </w:p>
        </w:tc>
      </w:tr>
      <w:tr w:rsidRPr="00BB4511" w:rsidR="00BB4511" w:rsidTr="02611DA9" w14:paraId="1EF91971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1C1A64A8" w14:textId="0625FB9A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S6 Ribosomal Protein (S235/236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3B943734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4016AC3E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4856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40DAA502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200</w:t>
            </w:r>
          </w:p>
        </w:tc>
      </w:tr>
      <w:tr w:rsidRPr="00BB4511" w:rsidR="00BB4511" w:rsidTr="02611DA9" w14:paraId="5ECFCAE7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5551C41D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S6 Ribosomal Protein (S240/244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3CDD71FD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166ACE81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2215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1A80EB4E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0</w:t>
            </w:r>
          </w:p>
        </w:tc>
      </w:tr>
      <w:tr w:rsidRPr="00BB4511" w:rsidR="00BB4511" w:rsidTr="02611DA9" w14:paraId="7B484976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64A7E944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SAPK/JNK (T183/Y185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18ACBE61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36105F90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25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2D2EE65D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BB4511" w:rsidTr="02611DA9" w14:paraId="5E3B7F03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1F371F3E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 xml:space="preserve">SEK1/MKK4 (S80) 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20B64C3E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0C979B47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9155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2F2CA17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</w:t>
            </w:r>
          </w:p>
        </w:tc>
      </w:tr>
      <w:tr w:rsidRPr="00BB4511" w:rsidR="00326DBB" w:rsidTr="02611DA9" w14:paraId="591AB208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326DBB" w:rsidP="00BB4511" w:rsidRDefault="00326DBB" w14:paraId="371C3D5B" w14:textId="0BEC9A1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GK1 (S78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326DBB" w:rsidP="00BB4511" w:rsidRDefault="00B74B4C" w14:paraId="516AAF1D" w14:textId="743DBF21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326DBB" w:rsidP="00BB4511" w:rsidRDefault="00B74B4C" w14:paraId="04CCCA53" w14:textId="2E1D4180">
            <w:pPr>
              <w:rPr>
                <w:color w:val="000000"/>
              </w:rPr>
            </w:pPr>
            <w:r>
              <w:rPr>
                <w:color w:val="000000"/>
              </w:rPr>
              <w:t>5599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326DBB" w:rsidP="00BB4511" w:rsidRDefault="00B74B4C" w14:paraId="3F7A7D03" w14:textId="0B4A7B62">
            <w:pPr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  <w:tr w:rsidRPr="00BB4511" w:rsidR="00B74B4C" w:rsidTr="02611DA9" w14:paraId="051140EE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B74B4C" w:rsidP="00BB4511" w:rsidRDefault="00B74B4C" w14:paraId="48282144" w14:textId="5916BF2F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hc</w:t>
            </w:r>
            <w:proofErr w:type="spellEnd"/>
            <w:r>
              <w:rPr>
                <w:color w:val="000000"/>
              </w:rPr>
              <w:t xml:space="preserve"> (Y317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B74B4C" w:rsidP="00BB4511" w:rsidRDefault="00B74B4C" w14:paraId="4690FB1B" w14:textId="7481B162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="00B74B4C" w:rsidP="00BB4511" w:rsidRDefault="00B74B4C" w14:paraId="42FE121A" w14:textId="7357AD7D">
            <w:pPr>
              <w:rPr>
                <w:color w:val="000000"/>
              </w:rPr>
            </w:pPr>
            <w:r>
              <w:rPr>
                <w:color w:val="000000"/>
              </w:rPr>
              <w:t>2431</w:t>
            </w:r>
          </w:p>
        </w:tc>
        <w:tc>
          <w:tcPr>
            <w:tcW w:w="1175" w:type="dxa"/>
            <w:noWrap/>
            <w:tcMar/>
            <w:vAlign w:val="bottom"/>
          </w:tcPr>
          <w:p w:rsidR="00B74B4C" w:rsidP="00BB4511" w:rsidRDefault="00B74B4C" w14:paraId="28093A60" w14:textId="79B39C73">
            <w:pPr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  <w:tr w:rsidRPr="00BB4511" w:rsidR="00B74B4C" w:rsidTr="02611DA9" w14:paraId="39143111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B74B4C" w:rsidP="00BB4511" w:rsidRDefault="00B74B4C" w14:paraId="4D9EC0EE" w14:textId="4271773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HIP1 (Y1020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B74B4C" w:rsidP="00BB4511" w:rsidRDefault="00B74B4C" w14:paraId="5E5C58FB" w14:textId="1B7416F3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="00B74B4C" w:rsidP="00BB4511" w:rsidRDefault="00B74B4C" w14:paraId="17CE6BF4" w14:textId="7E6549BD">
            <w:pPr>
              <w:rPr>
                <w:color w:val="000000"/>
              </w:rPr>
            </w:pPr>
            <w:r>
              <w:rPr>
                <w:color w:val="000000"/>
              </w:rPr>
              <w:t>3941</w:t>
            </w:r>
          </w:p>
        </w:tc>
        <w:tc>
          <w:tcPr>
            <w:tcW w:w="1175" w:type="dxa"/>
            <w:noWrap/>
            <w:tcMar/>
            <w:vAlign w:val="bottom"/>
          </w:tcPr>
          <w:p w:rsidR="00B74B4C" w:rsidP="00BB4511" w:rsidRDefault="00B74B4C" w14:paraId="65103027" w14:textId="5FD1F4AD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881A40" w:rsidTr="02611DA9" w14:paraId="45155C5F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881A40" w:rsidP="00BB4511" w:rsidRDefault="00881A40" w14:paraId="0D2ABDEE" w14:textId="63713A5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HP1 (Y564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7D598E" w14:paraId="3BC507FD" w14:textId="13A295DC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="00881A40" w:rsidP="00BB4511" w:rsidRDefault="007D598E" w14:paraId="10D04C0C" w14:textId="31275156">
            <w:pPr>
              <w:rPr>
                <w:color w:val="000000"/>
              </w:rPr>
            </w:pPr>
            <w:r>
              <w:rPr>
                <w:color w:val="000000"/>
              </w:rPr>
              <w:t>8849</w:t>
            </w:r>
          </w:p>
        </w:tc>
        <w:tc>
          <w:tcPr>
            <w:tcW w:w="1175" w:type="dxa"/>
            <w:noWrap/>
            <w:tcMar/>
            <w:vAlign w:val="bottom"/>
          </w:tcPr>
          <w:p w:rsidR="00881A40" w:rsidP="00BB4511" w:rsidRDefault="007D598E" w14:paraId="22021611" w14:textId="6BD250F2">
            <w:pPr>
              <w:rPr>
                <w:color w:val="000000"/>
              </w:rPr>
            </w:pPr>
            <w:r>
              <w:rPr>
                <w:color w:val="000000"/>
              </w:rPr>
              <w:t>1:750</w:t>
            </w:r>
          </w:p>
        </w:tc>
      </w:tr>
      <w:tr w:rsidRPr="00BB4511" w:rsidR="00881A40" w:rsidTr="02611DA9" w14:paraId="5B58FF53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881A40" w:rsidP="00BB4511" w:rsidRDefault="00881A40" w14:paraId="01B353B6" w14:textId="1A074AE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lastRenderedPageBreak/>
              <w:t>SHP2 (Y580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881A40" w:rsidP="00BB4511" w:rsidRDefault="007D598E" w14:paraId="579F11FB" w14:textId="7E783FA9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="00881A40" w:rsidP="00BB4511" w:rsidRDefault="007D598E" w14:paraId="0C81B21D" w14:textId="05D20A93">
            <w:pPr>
              <w:rPr>
                <w:color w:val="000000"/>
              </w:rPr>
            </w:pPr>
            <w:r>
              <w:rPr>
                <w:color w:val="000000"/>
              </w:rPr>
              <w:t>5431</w:t>
            </w:r>
          </w:p>
        </w:tc>
        <w:tc>
          <w:tcPr>
            <w:tcW w:w="1175" w:type="dxa"/>
            <w:noWrap/>
            <w:tcMar/>
            <w:vAlign w:val="bottom"/>
          </w:tcPr>
          <w:p w:rsidR="00881A40" w:rsidP="00BB4511" w:rsidRDefault="007D598E" w14:paraId="669ACA8A" w14:textId="78281366">
            <w:pPr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  <w:tr w:rsidRPr="00BB4511" w:rsidR="00007E27" w:rsidTr="02611DA9" w14:paraId="5DA6E447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007E27" w:rsidP="00BB4511" w:rsidRDefault="00007E27" w14:paraId="2F3BA682" w14:textId="01A91BD4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rc</w:t>
            </w:r>
            <w:proofErr w:type="spellEnd"/>
            <w:r>
              <w:rPr>
                <w:color w:val="000000"/>
              </w:rPr>
              <w:t xml:space="preserve"> family (Y416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007E27" w:rsidP="00BB4511" w:rsidRDefault="007D598E" w14:paraId="1E6F8BEA" w14:textId="66392C2A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="00007E27" w:rsidP="00BB4511" w:rsidRDefault="007D598E" w14:paraId="38575CCF" w14:textId="4BACAD7A">
            <w:pPr>
              <w:rPr>
                <w:color w:val="000000"/>
              </w:rPr>
            </w:pPr>
            <w:r>
              <w:rPr>
                <w:color w:val="000000"/>
              </w:rPr>
              <w:t>2101</w:t>
            </w:r>
          </w:p>
        </w:tc>
        <w:tc>
          <w:tcPr>
            <w:tcW w:w="1175" w:type="dxa"/>
            <w:noWrap/>
            <w:tcMar/>
            <w:vAlign w:val="bottom"/>
          </w:tcPr>
          <w:p w:rsidR="00007E27" w:rsidP="00BB4511" w:rsidRDefault="007D598E" w14:paraId="0A905203" w14:textId="59724ABE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B74B4C" w:rsidTr="02611DA9" w14:paraId="5E99CFC3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B74B4C" w:rsidP="00BB4511" w:rsidRDefault="00B74B4C" w14:paraId="0B47BFE1" w14:textId="2E872890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rc</w:t>
            </w:r>
            <w:proofErr w:type="spellEnd"/>
            <w:r>
              <w:rPr>
                <w:color w:val="000000"/>
              </w:rPr>
              <w:t xml:space="preserve"> (Y527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B74B4C" w:rsidP="00BB4511" w:rsidRDefault="00B74B4C" w14:paraId="5A98D601" w14:textId="5FE493E3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="00B74B4C" w:rsidP="00BB4511" w:rsidRDefault="00B74B4C" w14:paraId="3456D834" w14:textId="5A0A3CA5">
            <w:pPr>
              <w:rPr>
                <w:color w:val="000000"/>
              </w:rPr>
            </w:pPr>
            <w:r>
              <w:rPr>
                <w:color w:val="000000"/>
              </w:rPr>
              <w:t>2105</w:t>
            </w:r>
          </w:p>
        </w:tc>
        <w:tc>
          <w:tcPr>
            <w:tcW w:w="1175" w:type="dxa"/>
            <w:noWrap/>
            <w:tcMar/>
            <w:vAlign w:val="bottom"/>
          </w:tcPr>
          <w:p w:rsidR="00B74B4C" w:rsidP="00BB4511" w:rsidRDefault="00B74B4C" w14:paraId="02B115B1" w14:textId="79F71D4A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007E27" w:rsidTr="02611DA9" w14:paraId="52A87168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007E27" w:rsidP="00BB4511" w:rsidRDefault="00007E27" w14:paraId="69B99C30" w14:textId="14731F9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tat1 (Y701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007E27" w:rsidP="00BB4511" w:rsidRDefault="007D598E" w14:paraId="10A9D853" w14:textId="10F7371A">
            <w:pPr>
              <w:rPr>
                <w:color w:val="000000"/>
              </w:rPr>
            </w:pPr>
            <w:r>
              <w:rPr>
                <w:color w:val="000000"/>
              </w:rPr>
              <w:t>Upstate</w:t>
            </w:r>
          </w:p>
        </w:tc>
        <w:tc>
          <w:tcPr>
            <w:tcW w:w="1453" w:type="dxa"/>
            <w:noWrap/>
            <w:tcMar/>
            <w:vAlign w:val="bottom"/>
          </w:tcPr>
          <w:p w:rsidR="00007E27" w:rsidP="00BB4511" w:rsidRDefault="007D598E" w14:paraId="5EDC976E" w14:textId="5DB1471C">
            <w:pPr>
              <w:rPr>
                <w:color w:val="000000"/>
              </w:rPr>
            </w:pPr>
            <w:r>
              <w:rPr>
                <w:color w:val="000000"/>
              </w:rPr>
              <w:t>07-307</w:t>
            </w:r>
          </w:p>
        </w:tc>
        <w:tc>
          <w:tcPr>
            <w:tcW w:w="1175" w:type="dxa"/>
            <w:noWrap/>
            <w:tcMar/>
            <w:vAlign w:val="bottom"/>
          </w:tcPr>
          <w:p w:rsidR="00007E27" w:rsidP="00BB4511" w:rsidRDefault="007D598E" w14:paraId="4FAA4867" w14:textId="210DD67D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007E27" w:rsidTr="02611DA9" w14:paraId="48E98A9E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007E27" w:rsidP="00BB4511" w:rsidRDefault="00007E27" w14:paraId="6D19D818" w14:textId="58E6437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tat2 (Y690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007E27" w:rsidP="00BB4511" w:rsidRDefault="007D598E" w14:paraId="1383F38D" w14:textId="2AEA4F0E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="00007E27" w:rsidP="00BB4511" w:rsidRDefault="007D598E" w14:paraId="4823322D" w14:textId="05F4C929">
            <w:pPr>
              <w:rPr>
                <w:color w:val="000000"/>
              </w:rPr>
            </w:pPr>
            <w:r>
              <w:rPr>
                <w:color w:val="000000"/>
              </w:rPr>
              <w:t>4441</w:t>
            </w:r>
          </w:p>
        </w:tc>
        <w:tc>
          <w:tcPr>
            <w:tcW w:w="1175" w:type="dxa"/>
            <w:noWrap/>
            <w:tcMar/>
            <w:vAlign w:val="bottom"/>
          </w:tcPr>
          <w:p w:rsidR="00007E27" w:rsidP="00BB4511" w:rsidRDefault="007D598E" w14:paraId="0948CCE8" w14:textId="499964AA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007E27" w:rsidTr="02611DA9" w14:paraId="4C843588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007E27" w:rsidP="00BB4511" w:rsidRDefault="00007E27" w14:paraId="6351993E" w14:textId="12EBE5B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tat3 (S727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007E27" w:rsidP="00BB4511" w:rsidRDefault="007D598E" w14:paraId="4C70D22A" w14:textId="1CB7B7A2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="00007E27" w:rsidP="00BB4511" w:rsidRDefault="007D598E" w14:paraId="1F3B6BA7" w14:textId="18C6BA93">
            <w:pPr>
              <w:rPr>
                <w:color w:val="000000"/>
              </w:rPr>
            </w:pPr>
            <w:r>
              <w:rPr>
                <w:color w:val="000000"/>
              </w:rPr>
              <w:t>9134</w:t>
            </w:r>
          </w:p>
        </w:tc>
        <w:tc>
          <w:tcPr>
            <w:tcW w:w="1175" w:type="dxa"/>
            <w:noWrap/>
            <w:tcMar/>
            <w:vAlign w:val="bottom"/>
          </w:tcPr>
          <w:p w:rsidR="00007E27" w:rsidP="00BB4511" w:rsidRDefault="007D598E" w14:paraId="459DA9B4" w14:textId="6737EDCF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007E27" w:rsidTr="02611DA9" w14:paraId="7BE4BA26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007E27" w:rsidP="00BB4511" w:rsidRDefault="00007E27" w14:paraId="4BF23A62" w14:textId="31211F7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tat</w:t>
            </w:r>
            <w:r w:rsidR="00947E23">
              <w:rPr>
                <w:color w:val="000000"/>
              </w:rPr>
              <w:t>4 (Y693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007E27" w:rsidP="00BB4511" w:rsidRDefault="007D598E" w14:paraId="26B6948D" w14:textId="67AB1183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="00007E27" w:rsidP="00BB4511" w:rsidRDefault="007D598E" w14:paraId="456D9B9F" w14:textId="5092DE52">
            <w:pPr>
              <w:rPr>
                <w:color w:val="000000"/>
              </w:rPr>
            </w:pPr>
            <w:r>
              <w:rPr>
                <w:color w:val="000000"/>
              </w:rPr>
              <w:t>5267</w:t>
            </w:r>
          </w:p>
        </w:tc>
        <w:tc>
          <w:tcPr>
            <w:tcW w:w="1175" w:type="dxa"/>
            <w:noWrap/>
            <w:tcMar/>
            <w:vAlign w:val="bottom"/>
          </w:tcPr>
          <w:p w:rsidR="00007E27" w:rsidP="00BB4511" w:rsidRDefault="007D598E" w14:paraId="18F7F7A8" w14:textId="2AC93353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947E23" w:rsidTr="02611DA9" w14:paraId="42B8AE1A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947E23" w:rsidP="00BB4511" w:rsidRDefault="00947E23" w14:paraId="6BC25B15" w14:textId="4AB4DD7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tat5 (Y694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947E23" w:rsidP="00BB4511" w:rsidRDefault="007D598E" w14:paraId="1A2D1823" w14:textId="03C2C71B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="00947E23" w:rsidP="00BB4511" w:rsidRDefault="007D598E" w14:paraId="4F03B295" w14:textId="1848135C">
            <w:pPr>
              <w:rPr>
                <w:color w:val="000000"/>
              </w:rPr>
            </w:pPr>
            <w:r>
              <w:rPr>
                <w:color w:val="000000"/>
              </w:rPr>
              <w:t>9351</w:t>
            </w:r>
          </w:p>
        </w:tc>
        <w:tc>
          <w:tcPr>
            <w:tcW w:w="1175" w:type="dxa"/>
            <w:noWrap/>
            <w:tcMar/>
            <w:vAlign w:val="bottom"/>
          </w:tcPr>
          <w:p w:rsidR="00947E23" w:rsidP="00BB4511" w:rsidRDefault="007D598E" w14:paraId="5BE6DCFD" w14:textId="46423835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947E23" w:rsidTr="02611DA9" w14:paraId="142D34C5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947E23" w:rsidP="00BB4511" w:rsidRDefault="00947E23" w14:paraId="689AB9DD" w14:textId="2F2F627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tat6 (Y641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947E23" w:rsidP="00BB4511" w:rsidRDefault="007D598E" w14:paraId="12D93BBD" w14:textId="75731441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="00947E23" w:rsidP="00BB4511" w:rsidRDefault="007D598E" w14:paraId="32D57D14" w14:textId="650C0A3A">
            <w:pPr>
              <w:rPr>
                <w:color w:val="000000"/>
              </w:rPr>
            </w:pPr>
            <w:r>
              <w:rPr>
                <w:color w:val="000000"/>
              </w:rPr>
              <w:t>9361</w:t>
            </w:r>
          </w:p>
        </w:tc>
        <w:tc>
          <w:tcPr>
            <w:tcW w:w="1175" w:type="dxa"/>
            <w:noWrap/>
            <w:tcMar/>
            <w:vAlign w:val="bottom"/>
          </w:tcPr>
          <w:p w:rsidR="00947E23" w:rsidP="00BB4511" w:rsidRDefault="007D598E" w14:paraId="432C43AE" w14:textId="7FB5A076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947E23" w:rsidTr="02611DA9" w14:paraId="61EEADB4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947E23" w:rsidP="00BB4511" w:rsidRDefault="00947E23" w14:paraId="77ACE016" w14:textId="37F2C1D7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yk</w:t>
            </w:r>
            <w:proofErr w:type="spellEnd"/>
            <w:r>
              <w:rPr>
                <w:color w:val="000000"/>
              </w:rPr>
              <w:t xml:space="preserve"> (Y525/526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947E23" w:rsidP="00BB4511" w:rsidRDefault="007D598E" w14:paraId="3E1D950B" w14:textId="75D9C8FF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="00947E23" w:rsidP="00BB4511" w:rsidRDefault="007D598E" w14:paraId="0FEB93F3" w14:textId="70B17FCC">
            <w:pPr>
              <w:rPr>
                <w:color w:val="000000"/>
              </w:rPr>
            </w:pPr>
            <w:r>
              <w:rPr>
                <w:color w:val="000000"/>
              </w:rPr>
              <w:t>2711</w:t>
            </w:r>
          </w:p>
        </w:tc>
        <w:tc>
          <w:tcPr>
            <w:tcW w:w="1175" w:type="dxa"/>
            <w:noWrap/>
            <w:tcMar/>
            <w:vAlign w:val="bottom"/>
          </w:tcPr>
          <w:p w:rsidR="00947E23" w:rsidP="00BB4511" w:rsidRDefault="007D598E" w14:paraId="5B9799A8" w14:textId="3C0CA479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F8020C" w:rsidTr="02611DA9" w14:paraId="092B2CD1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F8020C" w:rsidP="00BB4511" w:rsidRDefault="00F8020C" w14:paraId="45D08042" w14:textId="18205C3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yndecan1 (CD138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F8020C" w:rsidP="00BB4511" w:rsidRDefault="007D598E" w14:paraId="6AD53F63" w14:textId="1949E7C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Zymed</w:t>
            </w:r>
            <w:proofErr w:type="spellEnd"/>
          </w:p>
        </w:tc>
        <w:tc>
          <w:tcPr>
            <w:tcW w:w="1453" w:type="dxa"/>
            <w:noWrap/>
            <w:tcMar/>
            <w:vAlign w:val="bottom"/>
          </w:tcPr>
          <w:p w:rsidR="00F8020C" w:rsidP="00BB4511" w:rsidRDefault="007D598E" w14:paraId="11EDA9E3" w14:textId="25C4EE9A">
            <w:pPr>
              <w:rPr>
                <w:color w:val="000000"/>
              </w:rPr>
            </w:pPr>
            <w:r>
              <w:rPr>
                <w:color w:val="000000"/>
              </w:rPr>
              <w:t>36-2900</w:t>
            </w:r>
          </w:p>
        </w:tc>
        <w:tc>
          <w:tcPr>
            <w:tcW w:w="1175" w:type="dxa"/>
            <w:noWrap/>
            <w:tcMar/>
            <w:vAlign w:val="bottom"/>
          </w:tcPr>
          <w:p w:rsidR="00F8020C" w:rsidP="00BB4511" w:rsidRDefault="007D598E" w14:paraId="659B12C0" w14:textId="0018CC72">
            <w:pPr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  <w:tr w:rsidRPr="00BB4511" w:rsidR="00BB4511" w:rsidTr="02611DA9" w14:paraId="130F1B98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54B0EC25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Thioredoxin Reductase 1 (TrxR1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22603690" w14:textId="77777777">
            <w:pPr>
              <w:rPr>
                <w:color w:val="000000"/>
              </w:rPr>
            </w:pPr>
            <w:proofErr w:type="spellStart"/>
            <w:r w:rsidRPr="00BB4511">
              <w:rPr>
                <w:color w:val="000000"/>
              </w:rPr>
              <w:t>SantaCruz</w:t>
            </w:r>
            <w:proofErr w:type="spellEnd"/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6019F419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sc28321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5EB64F5A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</w:t>
            </w:r>
          </w:p>
        </w:tc>
      </w:tr>
      <w:tr w:rsidRPr="00BB4511" w:rsidR="00F8020C" w:rsidTr="02611DA9" w14:paraId="5EB4F381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F8020C" w:rsidP="00BB4511" w:rsidRDefault="00F8020C" w14:paraId="541CC31B" w14:textId="01DC837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uberin TSC2 (Y1571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F8020C" w:rsidP="00BB4511" w:rsidRDefault="007D598E" w14:paraId="6E75D78B" w14:textId="5267D2C2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F8020C" w:rsidP="00BB4511" w:rsidRDefault="007D598E" w14:paraId="39DAEF8D" w14:textId="44C47983">
            <w:pPr>
              <w:rPr>
                <w:color w:val="000000"/>
              </w:rPr>
            </w:pPr>
            <w:r>
              <w:rPr>
                <w:color w:val="000000"/>
              </w:rPr>
              <w:t>3614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F8020C" w:rsidP="00BB4511" w:rsidRDefault="007D598E" w14:paraId="1F24B809" w14:textId="397580FF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BB4511" w:rsidTr="02611DA9" w14:paraId="79AB6CC0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45A25F46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Vav3 (Y173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012DDE18" w14:textId="77777777">
            <w:pPr>
              <w:rPr>
                <w:color w:val="000000"/>
              </w:rPr>
            </w:pPr>
            <w:proofErr w:type="spellStart"/>
            <w:r w:rsidRPr="00BB4511">
              <w:rPr>
                <w:color w:val="000000"/>
              </w:rPr>
              <w:t>Biosource</w:t>
            </w:r>
            <w:proofErr w:type="spellEnd"/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57ADF424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44-488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477BF679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0</w:t>
            </w:r>
          </w:p>
        </w:tc>
      </w:tr>
      <w:tr w:rsidRPr="00BB4511" w:rsidR="00F8020C" w:rsidTr="02611DA9" w14:paraId="08F9A307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Pr="00BB4511" w:rsidR="00F8020C" w:rsidP="00BB4511" w:rsidRDefault="00F8020C" w14:paraId="2BF286E7" w14:textId="542E4A9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VEGFR2 (Y1175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F8020C" w:rsidP="00BB4511" w:rsidRDefault="007D598E" w14:paraId="122E0637" w14:textId="6BE279D8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F8020C" w:rsidP="00BB4511" w:rsidRDefault="007D598E" w14:paraId="0AB12B99" w14:textId="46EF46DD">
            <w:pPr>
              <w:rPr>
                <w:color w:val="000000"/>
              </w:rPr>
            </w:pPr>
            <w:r>
              <w:rPr>
                <w:color w:val="000000"/>
              </w:rPr>
              <w:t>2478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F8020C" w:rsidP="00BB4511" w:rsidRDefault="007D598E" w14:paraId="49E2483A" w14:textId="1FFC1142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F8020C" w:rsidTr="02611DA9" w14:paraId="7113534B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F8020C" w:rsidP="00BB4511" w:rsidRDefault="00F8020C" w14:paraId="6C12A0CD" w14:textId="49A3EA3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VEGFR2 (Y951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F8020C" w:rsidP="00BB4511" w:rsidRDefault="007D598E" w14:paraId="21AFD2E8" w14:textId="242ED444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F8020C" w:rsidP="00BB4511" w:rsidRDefault="007D598E" w14:paraId="713AE0A0" w14:textId="1A9EE043">
            <w:pPr>
              <w:rPr>
                <w:color w:val="000000"/>
              </w:rPr>
            </w:pPr>
            <w:r>
              <w:rPr>
                <w:color w:val="000000"/>
              </w:rPr>
              <w:t>2471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F8020C" w:rsidP="00BB4511" w:rsidRDefault="007D598E" w14:paraId="7AC84BDD" w14:textId="453084BF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F8020C" w:rsidTr="02611DA9" w14:paraId="115DF1E2" w14:textId="77777777">
        <w:trPr>
          <w:trHeight w:val="320"/>
        </w:trPr>
        <w:tc>
          <w:tcPr>
            <w:tcW w:w="3717" w:type="dxa"/>
            <w:noWrap/>
            <w:tcMar/>
            <w:vAlign w:val="bottom"/>
          </w:tcPr>
          <w:p w:rsidR="00F8020C" w:rsidP="00BB4511" w:rsidRDefault="00F8020C" w14:paraId="17D67BC6" w14:textId="5B08B82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VEGFR2 (Y996)</w:t>
            </w:r>
          </w:p>
        </w:tc>
        <w:tc>
          <w:tcPr>
            <w:tcW w:w="3015" w:type="dxa"/>
            <w:noWrap/>
            <w:tcMar/>
            <w:vAlign w:val="bottom"/>
          </w:tcPr>
          <w:p w:rsidRPr="00BB4511" w:rsidR="00F8020C" w:rsidP="00BB4511" w:rsidRDefault="007D598E" w14:paraId="1A572569" w14:textId="716177B7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</w:tcPr>
          <w:p w:rsidRPr="00BB4511" w:rsidR="00F8020C" w:rsidP="00BB4511" w:rsidRDefault="007D598E" w14:paraId="1C42F5C1" w14:textId="14936C7E">
            <w:pPr>
              <w:rPr>
                <w:color w:val="000000"/>
              </w:rPr>
            </w:pPr>
            <w:r>
              <w:rPr>
                <w:color w:val="000000"/>
              </w:rPr>
              <w:t>2474</w:t>
            </w:r>
          </w:p>
        </w:tc>
        <w:tc>
          <w:tcPr>
            <w:tcW w:w="1175" w:type="dxa"/>
            <w:noWrap/>
            <w:tcMar/>
            <w:vAlign w:val="bottom"/>
          </w:tcPr>
          <w:p w:rsidRPr="00BB4511" w:rsidR="00F8020C" w:rsidP="00BB4511" w:rsidRDefault="007D598E" w14:paraId="4FDAA0F7" w14:textId="4CD1EE49">
            <w:pPr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 w:rsidRPr="00BB4511" w:rsidR="00BB4511" w:rsidTr="02611DA9" w14:paraId="3BF45666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4077F810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Vimentin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55745075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6A3F7FC1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3295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2114F47E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500</w:t>
            </w:r>
          </w:p>
        </w:tc>
      </w:tr>
      <w:tr w:rsidRPr="00BB4511" w:rsidR="00BB4511" w:rsidTr="02611DA9" w14:paraId="65639FDC" w14:textId="77777777">
        <w:trPr>
          <w:trHeight w:val="320"/>
        </w:trPr>
        <w:tc>
          <w:tcPr>
            <w:tcW w:w="3717" w:type="dxa"/>
            <w:noWrap/>
            <w:tcMar/>
            <w:vAlign w:val="bottom"/>
            <w:hideMark/>
          </w:tcPr>
          <w:p w:rsidRPr="00BB4511" w:rsidR="00BB4511" w:rsidP="00BB4511" w:rsidRDefault="00BB4511" w14:paraId="27A34B9E" w14:textId="77777777">
            <w:pPr>
              <w:jc w:val="both"/>
              <w:rPr>
                <w:color w:val="000000"/>
              </w:rPr>
            </w:pPr>
            <w:r w:rsidRPr="00BB4511">
              <w:rPr>
                <w:color w:val="000000"/>
              </w:rPr>
              <w:t>YAP (S127) (D9W2I)</w:t>
            </w:r>
          </w:p>
        </w:tc>
        <w:tc>
          <w:tcPr>
            <w:tcW w:w="3015" w:type="dxa"/>
            <w:noWrap/>
            <w:tcMar/>
            <w:vAlign w:val="bottom"/>
            <w:hideMark/>
          </w:tcPr>
          <w:p w:rsidRPr="00BB4511" w:rsidR="00BB4511" w:rsidP="00BB4511" w:rsidRDefault="00BB4511" w14:paraId="3E98A798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noWrap/>
            <w:tcMar/>
            <w:vAlign w:val="bottom"/>
            <w:hideMark/>
          </w:tcPr>
          <w:p w:rsidRPr="00BB4511" w:rsidR="00BB4511" w:rsidP="00BB4511" w:rsidRDefault="00BB4511" w14:paraId="016238BB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3008</w:t>
            </w:r>
          </w:p>
        </w:tc>
        <w:tc>
          <w:tcPr>
            <w:tcW w:w="1175" w:type="dxa"/>
            <w:noWrap/>
            <w:tcMar/>
            <w:vAlign w:val="bottom"/>
            <w:hideMark/>
          </w:tcPr>
          <w:p w:rsidRPr="00BB4511" w:rsidR="00BB4511" w:rsidP="00BB4511" w:rsidRDefault="00BB4511" w14:paraId="30270E7D" w14:textId="77777777">
            <w:pPr>
              <w:rPr>
                <w:color w:val="000000"/>
              </w:rPr>
            </w:pPr>
            <w:r w:rsidRPr="00BB4511">
              <w:rPr>
                <w:color w:val="000000"/>
              </w:rPr>
              <w:t>1:100</w:t>
            </w:r>
          </w:p>
        </w:tc>
      </w:tr>
      <w:tr w:rsidRPr="00BB4511" w:rsidR="00F8020C" w:rsidTr="02611DA9" w14:paraId="1EA67B02" w14:textId="77777777">
        <w:trPr>
          <w:trHeight w:val="320"/>
        </w:trPr>
        <w:tc>
          <w:tcPr>
            <w:tcW w:w="3717" w:type="dxa"/>
            <w:tcBorders>
              <w:bottom w:val="single" w:color="AD2750" w:themeColor="accent6" w:themeShade="BF" w:sz="12" w:space="0"/>
            </w:tcBorders>
            <w:noWrap/>
            <w:tcMar/>
            <w:vAlign w:val="bottom"/>
          </w:tcPr>
          <w:p w:rsidRPr="00BB4511" w:rsidR="00F8020C" w:rsidP="00BB4511" w:rsidRDefault="00F8020C" w14:paraId="3AF41E66" w14:textId="0E4C638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Zap70 (Y319)/</w:t>
            </w:r>
            <w:proofErr w:type="spellStart"/>
            <w:r>
              <w:rPr>
                <w:color w:val="000000"/>
              </w:rPr>
              <w:t>Syk</w:t>
            </w:r>
            <w:proofErr w:type="spellEnd"/>
            <w:r>
              <w:rPr>
                <w:color w:val="000000"/>
              </w:rPr>
              <w:t xml:space="preserve"> (Y352)</w:t>
            </w:r>
          </w:p>
        </w:tc>
        <w:tc>
          <w:tcPr>
            <w:tcW w:w="3015" w:type="dxa"/>
            <w:tcBorders>
              <w:bottom w:val="single" w:color="AD2750" w:themeColor="accent6" w:themeShade="BF" w:sz="12" w:space="0"/>
            </w:tcBorders>
            <w:noWrap/>
            <w:tcMar/>
            <w:vAlign w:val="bottom"/>
          </w:tcPr>
          <w:p w:rsidRPr="00BB4511" w:rsidR="00F8020C" w:rsidP="00BB4511" w:rsidRDefault="007D598E" w14:paraId="423F0705" w14:textId="2CAF3379">
            <w:pPr>
              <w:rPr>
                <w:color w:val="000000"/>
              </w:rPr>
            </w:pPr>
            <w:r>
              <w:rPr>
                <w:color w:val="000000"/>
              </w:rPr>
              <w:t>Cell Signaling Technologies</w:t>
            </w:r>
          </w:p>
        </w:tc>
        <w:tc>
          <w:tcPr>
            <w:tcW w:w="1453" w:type="dxa"/>
            <w:tcBorders>
              <w:bottom w:val="single" w:color="AD2750" w:themeColor="accent6" w:themeShade="BF" w:sz="12" w:space="0"/>
            </w:tcBorders>
            <w:noWrap/>
            <w:tcMar/>
            <w:vAlign w:val="bottom"/>
          </w:tcPr>
          <w:p w:rsidRPr="00BB4511" w:rsidR="00F8020C" w:rsidP="00BB4511" w:rsidRDefault="007D598E" w14:paraId="06FD2E1A" w14:textId="03BC2A58">
            <w:pPr>
              <w:rPr>
                <w:color w:val="000000"/>
              </w:rPr>
            </w:pPr>
            <w:r>
              <w:rPr>
                <w:color w:val="000000"/>
              </w:rPr>
              <w:t>2701</w:t>
            </w:r>
          </w:p>
        </w:tc>
        <w:tc>
          <w:tcPr>
            <w:tcW w:w="1175" w:type="dxa"/>
            <w:tcBorders>
              <w:bottom w:val="single" w:color="AD2750" w:themeColor="accent6" w:themeShade="BF" w:sz="12" w:space="0"/>
            </w:tcBorders>
            <w:noWrap/>
            <w:tcMar/>
            <w:vAlign w:val="bottom"/>
          </w:tcPr>
          <w:p w:rsidRPr="00BB4511" w:rsidR="00F8020C" w:rsidP="00BB4511" w:rsidRDefault="007D598E" w14:paraId="39DE4269" w14:textId="7B2DFFD3">
            <w:pPr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</w:tbl>
    <w:p w:rsidR="00BB4511" w:rsidRDefault="00BB4511" w14:paraId="39F8A715" w14:textId="77777777"/>
    <w:p w:rsidR="00013FD0" w:rsidRDefault="00013FD0" w14:paraId="132E9EEF" w14:textId="77777777"/>
    <w:p w:rsidR="00013FD0" w:rsidRDefault="00013FD0" w14:paraId="7E93E32E" w14:textId="77777777"/>
    <w:p w:rsidR="00013FD0" w:rsidRDefault="00013FD0" w14:paraId="0A7F49EF" w14:textId="77777777"/>
    <w:p w:rsidR="00013FD0" w:rsidRDefault="00013FD0" w14:paraId="504410CB" w14:textId="77777777"/>
    <w:p w:rsidR="00013FD0" w:rsidRDefault="00013FD0" w14:paraId="5E4513B6" w14:textId="77777777"/>
    <w:p w:rsidR="00013FD0" w:rsidRDefault="00013FD0" w14:paraId="1B121066" w14:textId="77777777"/>
    <w:p w:rsidR="00013FD0" w:rsidRDefault="00013FD0" w14:paraId="1F0BE662" w14:textId="77777777"/>
    <w:p w:rsidR="00013FD0" w:rsidRDefault="00013FD0" w14:paraId="26920276" w14:textId="77777777"/>
    <w:p w:rsidR="00013FD0" w:rsidRDefault="00013FD0" w14:paraId="4A753FEF" w14:textId="77777777"/>
    <w:p w:rsidR="00013FD0" w:rsidRDefault="00013FD0" w14:paraId="0F229037" w14:textId="77777777"/>
    <w:p w:rsidR="00013FD0" w:rsidRDefault="00013FD0" w14:paraId="3C034008" w14:textId="77777777"/>
    <w:p w:rsidR="00013FD0" w:rsidRDefault="00013FD0" w14:paraId="63BC59A2" w14:textId="77777777"/>
    <w:p w:rsidR="00013FD0" w:rsidRDefault="00013FD0" w14:paraId="4BC776D0" w14:textId="77777777"/>
    <w:p w:rsidR="00013FD0" w:rsidRDefault="00013FD0" w14:paraId="3E25F708" w14:textId="77777777"/>
    <w:p w:rsidR="00013FD0" w:rsidRDefault="00013FD0" w14:paraId="5182D635" w14:textId="77777777"/>
    <w:p w:rsidR="00013FD0" w:rsidRDefault="00013FD0" w14:paraId="2360831A" w14:textId="77777777"/>
    <w:p w:rsidR="00013FD0" w:rsidRDefault="00013FD0" w14:paraId="489239BD" w14:textId="77777777"/>
    <w:p w:rsidR="00013FD0" w:rsidRDefault="00013FD0" w14:paraId="2CBDD177" w14:textId="77777777"/>
    <w:p w:rsidR="00013FD0" w:rsidRDefault="00013FD0" w14:paraId="091998DA" w14:textId="77777777"/>
    <w:p w:rsidR="00013FD0" w:rsidRDefault="00013FD0" w14:paraId="66303513" w14:textId="77777777"/>
    <w:sectPr w:rsidR="00013FD0" w:rsidSect="00FD3F5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B077D" w:rsidP="00BB4511" w:rsidRDefault="00EB077D" w14:paraId="3B1E8215" w14:textId="77777777">
      <w:r>
        <w:separator/>
      </w:r>
    </w:p>
  </w:endnote>
  <w:endnote w:type="continuationSeparator" w:id="0">
    <w:p w:rsidR="00EB077D" w:rsidP="00BB4511" w:rsidRDefault="00EB077D" w14:paraId="3D7490C0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B077D" w:rsidP="00BB4511" w:rsidRDefault="00EB077D" w14:paraId="07C0D0D6" w14:textId="77777777">
      <w:r>
        <w:separator/>
      </w:r>
    </w:p>
  </w:footnote>
  <w:footnote w:type="continuationSeparator" w:id="0">
    <w:p w:rsidR="00EB077D" w:rsidP="00BB4511" w:rsidRDefault="00EB077D" w14:paraId="411C84E9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4AC"/>
    <w:rsid w:val="00007E27"/>
    <w:rsid w:val="00013FD0"/>
    <w:rsid w:val="00053AA3"/>
    <w:rsid w:val="000B2A77"/>
    <w:rsid w:val="000E1AD6"/>
    <w:rsid w:val="00166CDA"/>
    <w:rsid w:val="001853A0"/>
    <w:rsid w:val="002005FE"/>
    <w:rsid w:val="00213C75"/>
    <w:rsid w:val="00223CCA"/>
    <w:rsid w:val="00326DBB"/>
    <w:rsid w:val="0035361D"/>
    <w:rsid w:val="00371C58"/>
    <w:rsid w:val="003F4612"/>
    <w:rsid w:val="003F6774"/>
    <w:rsid w:val="00456A07"/>
    <w:rsid w:val="0046541D"/>
    <w:rsid w:val="004A180E"/>
    <w:rsid w:val="004C4239"/>
    <w:rsid w:val="004D4354"/>
    <w:rsid w:val="004F73A7"/>
    <w:rsid w:val="00570241"/>
    <w:rsid w:val="0062367D"/>
    <w:rsid w:val="006443F4"/>
    <w:rsid w:val="006601A3"/>
    <w:rsid w:val="00674B34"/>
    <w:rsid w:val="006D3809"/>
    <w:rsid w:val="00742019"/>
    <w:rsid w:val="007B1F6B"/>
    <w:rsid w:val="007C6700"/>
    <w:rsid w:val="007D598E"/>
    <w:rsid w:val="007E4F92"/>
    <w:rsid w:val="00816C13"/>
    <w:rsid w:val="00881A40"/>
    <w:rsid w:val="00883145"/>
    <w:rsid w:val="008B6769"/>
    <w:rsid w:val="008C586F"/>
    <w:rsid w:val="00947E23"/>
    <w:rsid w:val="009E5962"/>
    <w:rsid w:val="00A4283B"/>
    <w:rsid w:val="00B05F2E"/>
    <w:rsid w:val="00B2284F"/>
    <w:rsid w:val="00B74B4C"/>
    <w:rsid w:val="00B93299"/>
    <w:rsid w:val="00BB4511"/>
    <w:rsid w:val="00C1387B"/>
    <w:rsid w:val="00C30F78"/>
    <w:rsid w:val="00D21EB7"/>
    <w:rsid w:val="00D721F5"/>
    <w:rsid w:val="00DA34AC"/>
    <w:rsid w:val="00EB077D"/>
    <w:rsid w:val="00EC7A6C"/>
    <w:rsid w:val="00ED79F1"/>
    <w:rsid w:val="00F123DC"/>
    <w:rsid w:val="00F5060B"/>
    <w:rsid w:val="00F51455"/>
    <w:rsid w:val="00F66649"/>
    <w:rsid w:val="00F8020C"/>
    <w:rsid w:val="00FA22FE"/>
    <w:rsid w:val="00FA3C56"/>
    <w:rsid w:val="00FD3F5E"/>
    <w:rsid w:val="02611DA9"/>
    <w:rsid w:val="0A837311"/>
    <w:rsid w:val="19D7658D"/>
    <w:rsid w:val="3507B20E"/>
    <w:rsid w:val="4B0AFB8D"/>
    <w:rsid w:val="6514C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BD097"/>
  <w14:defaultImageDpi w14:val="32767"/>
  <w15:chartTrackingRefBased/>
  <w15:docId w15:val="{719E5602-867B-B442-ACDF-845BEA51B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013FD0"/>
    <w:rPr>
      <w:rFonts w:ascii="Times New Roman" w:hAnsi="Times New Roman" w:eastAsia="Times New Roman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511"/>
    <w:pPr>
      <w:tabs>
        <w:tab w:val="center" w:pos="4680"/>
        <w:tab w:val="right" w:pos="9360"/>
      </w:tabs>
    </w:pPr>
    <w:rPr>
      <w:rFonts w:asciiTheme="minorHAnsi" w:hAnsiTheme="minorHAnsi" w:eastAsiaTheme="minorHAnsi" w:cstheme="minorBidi"/>
    </w:rPr>
  </w:style>
  <w:style w:type="character" w:styleId="HeaderChar" w:customStyle="1">
    <w:name w:val="Header Char"/>
    <w:basedOn w:val="DefaultParagraphFont"/>
    <w:link w:val="Header"/>
    <w:uiPriority w:val="99"/>
    <w:rsid w:val="00BB4511"/>
  </w:style>
  <w:style w:type="paragraph" w:styleId="Footer">
    <w:name w:val="footer"/>
    <w:basedOn w:val="Normal"/>
    <w:link w:val="FooterChar"/>
    <w:uiPriority w:val="99"/>
    <w:unhideWhenUsed/>
    <w:rsid w:val="00BB4511"/>
    <w:pPr>
      <w:tabs>
        <w:tab w:val="center" w:pos="4680"/>
        <w:tab w:val="right" w:pos="9360"/>
      </w:tabs>
    </w:pPr>
    <w:rPr>
      <w:rFonts w:asciiTheme="minorHAnsi" w:hAnsiTheme="minorHAnsi" w:eastAsiaTheme="minorHAnsi" w:cstheme="minorBidi"/>
    </w:rPr>
  </w:style>
  <w:style w:type="character" w:styleId="FooterChar" w:customStyle="1">
    <w:name w:val="Footer Char"/>
    <w:basedOn w:val="DefaultParagraphFont"/>
    <w:link w:val="Footer"/>
    <w:uiPriority w:val="99"/>
    <w:rsid w:val="00BB4511"/>
  </w:style>
  <w:style w:type="table" w:styleId="TableGrid">
    <w:name w:val="Table Grid"/>
    <w:basedOn w:val="TableNormal"/>
    <w:uiPriority w:val="39"/>
    <w:rsid w:val="00013FD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6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Red Violet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496A52-E177-FE4A-951C-D0A57CF8F709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ryant, Kirsten L</dc:creator>
  <keywords/>
  <dc:description/>
  <lastModifiedBy>Roach, Mallory Kay</lastModifiedBy>
  <revision>4</revision>
  <dcterms:created xsi:type="dcterms:W3CDTF">2025-11-24T17:36:00.0000000Z</dcterms:created>
  <dcterms:modified xsi:type="dcterms:W3CDTF">2026-02-22T22:11:15.8053442Z</dcterms:modified>
</coreProperties>
</file>